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5264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709"/>
        <w:gridCol w:w="993"/>
        <w:gridCol w:w="993"/>
        <w:gridCol w:w="1144"/>
        <w:gridCol w:w="1125"/>
        <w:gridCol w:w="1697"/>
        <w:gridCol w:w="995"/>
        <w:gridCol w:w="1273"/>
        <w:gridCol w:w="1134"/>
        <w:gridCol w:w="995"/>
        <w:gridCol w:w="1415"/>
        <w:gridCol w:w="1418"/>
      </w:tblGrid>
      <w:tr w:rsidR="00A145DE" w:rsidRPr="00932679" w:rsidTr="00A145DE">
        <w:trPr>
          <w:trHeight w:val="567"/>
        </w:trPr>
        <w:tc>
          <w:tcPr>
            <w:tcW w:w="275" w:type="pct"/>
            <w:hideMark/>
          </w:tcPr>
          <w:p w:rsidR="00A145DE" w:rsidRPr="00932679" w:rsidRDefault="00A145DE">
            <w:pPr>
              <w:rPr>
                <w:b/>
                <w:bCs/>
                <w:sz w:val="13"/>
                <w:szCs w:val="13"/>
                <w:lang w:val="en-US"/>
              </w:rPr>
            </w:pPr>
            <w:bookmarkStart w:id="0" w:name="_GoBack"/>
            <w:bookmarkEnd w:id="0"/>
            <w:r w:rsidRPr="00932679">
              <w:rPr>
                <w:b/>
                <w:bCs/>
                <w:noProof/>
                <w:sz w:val="13"/>
                <w:szCs w:val="13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4D50B5B" wp14:editId="1C21601A">
                      <wp:simplePos x="0" y="0"/>
                      <wp:positionH relativeFrom="column">
                        <wp:posOffset>-151232</wp:posOffset>
                      </wp:positionH>
                      <wp:positionV relativeFrom="paragraph">
                        <wp:posOffset>-347874</wp:posOffset>
                      </wp:positionV>
                      <wp:extent cx="3515612" cy="380526"/>
                      <wp:effectExtent l="0" t="0" r="0" b="0"/>
                      <wp:wrapNone/>
                      <wp:docPr id="2" name="Textfeld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5612" cy="38052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4615D3" w:rsidRPr="00102088" w:rsidRDefault="00932679" w:rsidP="00102088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upplement 2</w:t>
                                  </w:r>
                                  <w:r w:rsidR="004615D3" w:rsidRPr="00102088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4615D3" w:rsidRPr="00102088"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haracteristics of the included studies </w:t>
                                  </w:r>
                                </w:p>
                                <w:p w:rsidR="004615D3" w:rsidRPr="00102088" w:rsidRDefault="004615D3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24D50B5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margin-left:-11.9pt;margin-top:-27.4pt;width:276.8pt;height:29.9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" filled="f" stroked="f" strokeweight=".5pt">
                      <v:textbox>
                        <w:txbxContent>
                          <w:p w:rsidR="004615D3" w:rsidRPr="00102088" w:rsidRDefault="00932679" w:rsidP="00102088">
                            <w:pP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Supplement 2</w:t>
                            </w:r>
                            <w:r w:rsidR="004615D3" w:rsidRPr="0010208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4615D3" w:rsidRPr="00102088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Characteristics of the included studies </w:t>
                            </w:r>
                          </w:p>
                          <w:p w:rsidR="004615D3" w:rsidRPr="00102088" w:rsidRDefault="004615D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32679">
              <w:rPr>
                <w:b/>
                <w:bCs/>
                <w:sz w:val="13"/>
                <w:szCs w:val="13"/>
                <w:lang w:val="en-US"/>
              </w:rPr>
              <w:t>First author, year of publication</w:t>
            </w:r>
          </w:p>
        </w:tc>
        <w:tc>
          <w:tcPr>
            <w:tcW w:w="229" w:type="pct"/>
            <w:hideMark/>
          </w:tcPr>
          <w:p w:rsidR="00A145DE" w:rsidRPr="00932679" w:rsidRDefault="00A145DE">
            <w:pPr>
              <w:rPr>
                <w:b/>
                <w:bCs/>
                <w:sz w:val="13"/>
                <w:szCs w:val="13"/>
              </w:rPr>
            </w:pPr>
            <w:r w:rsidRPr="00932679">
              <w:rPr>
                <w:b/>
                <w:bCs/>
                <w:sz w:val="13"/>
                <w:szCs w:val="13"/>
              </w:rPr>
              <w:t>Country</w:t>
            </w:r>
          </w:p>
        </w:tc>
        <w:tc>
          <w:tcPr>
            <w:tcW w:w="229" w:type="pct"/>
            <w:hideMark/>
          </w:tcPr>
          <w:p w:rsidR="00A145DE" w:rsidRPr="00932679" w:rsidRDefault="00A145DE">
            <w:pPr>
              <w:rPr>
                <w:b/>
                <w:bCs/>
                <w:sz w:val="13"/>
                <w:szCs w:val="13"/>
              </w:rPr>
            </w:pPr>
            <w:r w:rsidRPr="00932679">
              <w:rPr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321" w:type="pct"/>
            <w:hideMark/>
          </w:tcPr>
          <w:p w:rsidR="00A145DE" w:rsidRPr="00932679" w:rsidRDefault="00A145DE">
            <w:pPr>
              <w:rPr>
                <w:b/>
                <w:bCs/>
                <w:sz w:val="13"/>
                <w:szCs w:val="13"/>
                <w:lang w:val="en-US"/>
              </w:rPr>
            </w:pPr>
            <w:r w:rsidRPr="00932679">
              <w:rPr>
                <w:b/>
                <w:bCs/>
                <w:sz w:val="13"/>
                <w:szCs w:val="13"/>
                <w:lang w:val="en-US"/>
              </w:rPr>
              <w:t>Number of patients (treatment period)</w:t>
            </w:r>
          </w:p>
        </w:tc>
        <w:tc>
          <w:tcPr>
            <w:tcW w:w="321" w:type="pct"/>
            <w:hideMark/>
          </w:tcPr>
          <w:p w:rsidR="00A145DE" w:rsidRPr="00932679" w:rsidRDefault="00A145DE">
            <w:pPr>
              <w:rPr>
                <w:b/>
                <w:bCs/>
                <w:sz w:val="13"/>
                <w:szCs w:val="13"/>
                <w:lang w:val="en-US"/>
              </w:rPr>
            </w:pPr>
            <w:r w:rsidRPr="00932679">
              <w:rPr>
                <w:b/>
                <w:bCs/>
                <w:sz w:val="13"/>
                <w:szCs w:val="13"/>
                <w:lang w:val="en-US"/>
              </w:rPr>
              <w:t>Age at diagnosis / therapy</w:t>
            </w:r>
          </w:p>
          <w:p w:rsidR="00A145DE" w:rsidRPr="00932679" w:rsidRDefault="00A145DE">
            <w:pPr>
              <w:rPr>
                <w:b/>
                <w:bCs/>
                <w:sz w:val="13"/>
                <w:szCs w:val="13"/>
                <w:lang w:val="en-US"/>
              </w:rPr>
            </w:pPr>
            <w:r w:rsidRPr="00932679">
              <w:rPr>
                <w:b/>
                <w:bCs/>
                <w:sz w:val="13"/>
                <w:szCs w:val="13"/>
                <w:lang w:val="en-US"/>
              </w:rPr>
              <w:t xml:space="preserve">(yrs, mean ± SD or range) </w:t>
            </w:r>
          </w:p>
        </w:tc>
        <w:tc>
          <w:tcPr>
            <w:tcW w:w="370" w:type="pct"/>
            <w:hideMark/>
          </w:tcPr>
          <w:p w:rsidR="00A145DE" w:rsidRPr="00932679" w:rsidRDefault="00A145DE">
            <w:pPr>
              <w:rPr>
                <w:b/>
                <w:bCs/>
                <w:sz w:val="13"/>
                <w:szCs w:val="13"/>
                <w:lang w:val="en-US"/>
              </w:rPr>
            </w:pPr>
            <w:r w:rsidRPr="00932679">
              <w:rPr>
                <w:b/>
                <w:bCs/>
                <w:sz w:val="13"/>
                <w:szCs w:val="13"/>
                <w:lang w:val="en-US"/>
              </w:rPr>
              <w:t xml:space="preserve">Age at outcome / evaluation </w:t>
            </w:r>
          </w:p>
          <w:p w:rsidR="00A145DE" w:rsidRPr="00932679" w:rsidRDefault="00A145DE">
            <w:pPr>
              <w:rPr>
                <w:b/>
                <w:bCs/>
                <w:sz w:val="13"/>
                <w:szCs w:val="13"/>
                <w:lang w:val="en-US"/>
              </w:rPr>
            </w:pPr>
            <w:r w:rsidRPr="00932679">
              <w:rPr>
                <w:b/>
                <w:bCs/>
                <w:sz w:val="13"/>
                <w:szCs w:val="13"/>
                <w:lang w:val="en-US"/>
              </w:rPr>
              <w:t xml:space="preserve">(yrs, mean ± SD or range) </w:t>
            </w:r>
          </w:p>
        </w:tc>
        <w:tc>
          <w:tcPr>
            <w:tcW w:w="364" w:type="pct"/>
            <w:hideMark/>
          </w:tcPr>
          <w:p w:rsidR="00A145DE" w:rsidRPr="00932679" w:rsidRDefault="00A145DE">
            <w:pPr>
              <w:rPr>
                <w:b/>
                <w:bCs/>
                <w:sz w:val="13"/>
                <w:szCs w:val="13"/>
                <w:lang w:val="en-US"/>
              </w:rPr>
            </w:pPr>
            <w:r w:rsidRPr="00932679">
              <w:rPr>
                <w:b/>
                <w:bCs/>
                <w:sz w:val="13"/>
                <w:szCs w:val="13"/>
                <w:lang w:val="en-US"/>
              </w:rPr>
              <w:t>Follow-up (yrs, mean ± SD or range)</w:t>
            </w:r>
          </w:p>
        </w:tc>
        <w:tc>
          <w:tcPr>
            <w:tcW w:w="549" w:type="pct"/>
            <w:hideMark/>
          </w:tcPr>
          <w:p w:rsidR="00A145DE" w:rsidRPr="00932679" w:rsidRDefault="00A145DE">
            <w:pPr>
              <w:rPr>
                <w:b/>
                <w:bCs/>
                <w:sz w:val="13"/>
                <w:szCs w:val="13"/>
              </w:rPr>
            </w:pPr>
            <w:r w:rsidRPr="00932679">
              <w:rPr>
                <w:b/>
                <w:bCs/>
                <w:sz w:val="13"/>
                <w:szCs w:val="13"/>
              </w:rPr>
              <w:t>Tumor type (%), details</w:t>
            </w:r>
          </w:p>
        </w:tc>
        <w:tc>
          <w:tcPr>
            <w:tcW w:w="322" w:type="pct"/>
            <w:hideMark/>
          </w:tcPr>
          <w:p w:rsidR="00A145DE" w:rsidRPr="00932679" w:rsidRDefault="00A145DE">
            <w:pPr>
              <w:rPr>
                <w:b/>
                <w:bCs/>
                <w:sz w:val="13"/>
                <w:szCs w:val="13"/>
              </w:rPr>
            </w:pPr>
            <w:r w:rsidRPr="00932679">
              <w:rPr>
                <w:b/>
                <w:bCs/>
                <w:sz w:val="13"/>
                <w:szCs w:val="13"/>
              </w:rPr>
              <w:t xml:space="preserve">Surgery (%), details </w:t>
            </w:r>
          </w:p>
        </w:tc>
        <w:tc>
          <w:tcPr>
            <w:tcW w:w="412" w:type="pct"/>
            <w:hideMark/>
          </w:tcPr>
          <w:p w:rsidR="00A145DE" w:rsidRPr="00932679" w:rsidRDefault="00A145DE">
            <w:pPr>
              <w:rPr>
                <w:b/>
                <w:bCs/>
                <w:sz w:val="13"/>
                <w:szCs w:val="13"/>
              </w:rPr>
            </w:pPr>
            <w:r w:rsidRPr="00932679">
              <w:rPr>
                <w:b/>
                <w:bCs/>
                <w:sz w:val="13"/>
                <w:szCs w:val="13"/>
              </w:rPr>
              <w:t>Chemotherapy (CT) (%), details</w:t>
            </w:r>
          </w:p>
        </w:tc>
        <w:tc>
          <w:tcPr>
            <w:tcW w:w="367" w:type="pct"/>
            <w:hideMark/>
          </w:tcPr>
          <w:p w:rsidR="00A145DE" w:rsidRPr="00932679" w:rsidRDefault="00A145DE">
            <w:pPr>
              <w:rPr>
                <w:b/>
                <w:bCs/>
                <w:sz w:val="13"/>
                <w:szCs w:val="13"/>
              </w:rPr>
            </w:pPr>
            <w:r w:rsidRPr="00932679">
              <w:rPr>
                <w:b/>
                <w:bCs/>
                <w:sz w:val="13"/>
                <w:szCs w:val="13"/>
              </w:rPr>
              <w:t>Radiation (RT) (%), details</w:t>
            </w:r>
          </w:p>
        </w:tc>
        <w:tc>
          <w:tcPr>
            <w:tcW w:w="322" w:type="pct"/>
            <w:hideMark/>
          </w:tcPr>
          <w:p w:rsidR="00A145DE" w:rsidRPr="00932679" w:rsidRDefault="00A145DE">
            <w:pPr>
              <w:rPr>
                <w:b/>
                <w:bCs/>
                <w:sz w:val="13"/>
                <w:szCs w:val="13"/>
              </w:rPr>
            </w:pPr>
            <w:r w:rsidRPr="00932679">
              <w:rPr>
                <w:b/>
                <w:bCs/>
                <w:sz w:val="13"/>
                <w:szCs w:val="13"/>
              </w:rPr>
              <w:t xml:space="preserve">Fertility parameters pre-treatment </w:t>
            </w:r>
          </w:p>
        </w:tc>
        <w:tc>
          <w:tcPr>
            <w:tcW w:w="458" w:type="pct"/>
            <w:hideMark/>
          </w:tcPr>
          <w:p w:rsidR="00A145DE" w:rsidRPr="00932679" w:rsidRDefault="00A145DE">
            <w:pPr>
              <w:rPr>
                <w:b/>
                <w:bCs/>
                <w:sz w:val="13"/>
                <w:szCs w:val="13"/>
                <w:lang w:val="en-US"/>
              </w:rPr>
            </w:pPr>
            <w:r w:rsidRPr="00932679">
              <w:rPr>
                <w:b/>
                <w:bCs/>
                <w:sz w:val="13"/>
                <w:szCs w:val="13"/>
                <w:lang w:val="en-US"/>
              </w:rPr>
              <w:t>Gonadal toxicity (%)</w:t>
            </w:r>
          </w:p>
        </w:tc>
        <w:tc>
          <w:tcPr>
            <w:tcW w:w="459" w:type="pct"/>
          </w:tcPr>
          <w:p w:rsidR="00A145DE" w:rsidRPr="00932679" w:rsidRDefault="00A145DE">
            <w:pPr>
              <w:rPr>
                <w:b/>
                <w:bCs/>
                <w:sz w:val="13"/>
                <w:szCs w:val="13"/>
                <w:lang w:val="en-US"/>
              </w:rPr>
            </w:pPr>
            <w:r w:rsidRPr="00932679">
              <w:rPr>
                <w:b/>
                <w:bCs/>
                <w:sz w:val="13"/>
                <w:szCs w:val="13"/>
                <w:lang w:val="en-US"/>
              </w:rPr>
              <w:t>Preserved fertility</w:t>
            </w:r>
            <w:r w:rsidRPr="00932679">
              <w:rPr>
                <w:sz w:val="13"/>
                <w:szCs w:val="13"/>
                <w:lang w:val="en-US"/>
              </w:rPr>
              <w:t>*</w:t>
            </w:r>
            <w:r w:rsidRPr="00932679">
              <w:rPr>
                <w:b/>
                <w:bCs/>
                <w:sz w:val="13"/>
                <w:szCs w:val="13"/>
                <w:lang w:val="en-US"/>
              </w:rPr>
              <w:t xml:space="preserve"> post-treatment (%) 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8D59F9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Saeki et al., 2000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Japan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retro-spective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6 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admission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19.9 (17-26, women),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2.4 (6-24, men) 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7.9 (1.2-16.4)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 xml:space="preserve">Germinoma 16 (100), </w:t>
            </w:r>
            <w:r w:rsidRPr="00932679">
              <w:rPr>
                <w:bCs/>
                <w:sz w:val="13"/>
                <w:szCs w:val="13"/>
                <w:u w:val="single"/>
              </w:rPr>
              <w:t>Location</w:t>
            </w:r>
            <w:r w:rsidRPr="00932679">
              <w:rPr>
                <w:bCs/>
                <w:sz w:val="13"/>
                <w:szCs w:val="13"/>
              </w:rPr>
              <w:t>: suprasellar 10 (62.5), sellar 6 (37.5)</w:t>
            </w:r>
          </w:p>
          <w:p w:rsidR="00B05F5E" w:rsidRPr="00932679" w:rsidRDefault="00B05F5E" w:rsidP="008D59F9">
            <w:pPr>
              <w:pStyle w:val="Default"/>
              <w:rPr>
                <w:bCs/>
                <w:sz w:val="13"/>
                <w:szCs w:val="13"/>
              </w:rPr>
            </w:pP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9 (56.3)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8 (50),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tandard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6 (100),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0-50 Gy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7/16 (43.5)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hypogonadism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917C98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Gurney et al., 2003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USA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retro-spective, survey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607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1970-1986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u w:val="single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diagnosis: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&lt; 20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u w:val="single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survey: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up to 39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98.8% of cohort)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at least 5 years from diagnosis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E1510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Ependymal: 118 (7.3)</w:t>
            </w:r>
          </w:p>
          <w:p w:rsidR="00B05F5E" w:rsidRPr="00932679" w:rsidRDefault="00B05F5E" w:rsidP="00E1510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lioma: 1066 (66.3)</w:t>
            </w:r>
          </w:p>
          <w:p w:rsidR="00B05F5E" w:rsidRPr="00932679" w:rsidRDefault="00B05F5E" w:rsidP="00E1510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Medulloblastoma/PNET: 343 (21.3) </w:t>
            </w:r>
          </w:p>
          <w:p w:rsidR="00B05F5E" w:rsidRPr="00932679" w:rsidRDefault="00B05F5E" w:rsidP="00E1510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Others:</w:t>
            </w:r>
            <w:r w:rsidRPr="00932679">
              <w:rPr>
                <w:lang w:val="en-US"/>
              </w:rPr>
              <w:t xml:space="preserve"> </w:t>
            </w:r>
            <w:r w:rsidRPr="00932679">
              <w:rPr>
                <w:bCs/>
                <w:sz w:val="13"/>
                <w:szCs w:val="13"/>
                <w:lang w:val="en-US"/>
              </w:rPr>
              <w:t>80 (5.0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542 (96.0), with RT and/or CT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446 (27.8)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surgery + CT + RT)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682 (42.4) (surgery + RT), dose brain: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 40-55 Gy,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dose spine: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 &lt;10-35 Gy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535/1607 (95.5)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</w:t>
            </w:r>
            <w:r w:rsidRPr="00932679">
              <w:rPr>
                <w:rFonts w:cs="Times New Roman"/>
                <w:sz w:val="13"/>
                <w:szCs w:val="13"/>
                <w:lang w:val="en-US"/>
              </w:rPr>
              <w:t>no medication to induce puberty 5 years postdiagnosis to survey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917C98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Agha et al., 2005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Ireland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case-control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76: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56 (case + RT), 20 (- RT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u w:val="single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 xml:space="preserve">At RT: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33.3 ± 12.0 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evaluation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39.3 ± 10.1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.16 (1-12.5)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lioma: 59 (77.6) Medulloblastoma: 2 (2.6)</w:t>
            </w:r>
          </w:p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Meningioma: 6 (7.9)</w:t>
            </w:r>
          </w:p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Others: 9 (11.8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49 (64.5), Biopsy only:        25 (32.9)         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6 (21.1),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standard 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56 (73.7),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External beam 54 (4-97) Gy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4/76 (5.3)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Primary testicular failure after CT)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61/76 (80.3)</w:t>
            </w:r>
          </w:p>
          <w:p w:rsidR="00B05F5E" w:rsidRPr="00932679" w:rsidRDefault="00B05F5E" w:rsidP="00917C98">
            <w:pPr>
              <w:rPr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(no gonadotropin deficiency or </w:t>
            </w:r>
            <w:r w:rsidRPr="00932679">
              <w:rPr>
                <w:sz w:val="13"/>
                <w:szCs w:val="13"/>
                <w:lang w:val="en-US"/>
              </w:rPr>
              <w:t>panhypopituitarism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917C98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Cuny et al., 2011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France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retro-spective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56, prepubertal (1989-2009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therapy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boys &lt;13,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girls &lt;11 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 boys &gt;13,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girls &gt;11 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described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E8751C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Ependymal: 11 (19.6)</w:t>
            </w:r>
          </w:p>
          <w:p w:rsidR="00B05F5E" w:rsidRPr="00932679" w:rsidRDefault="00B05F5E" w:rsidP="00E8751C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Medulloblastoma: 45 (80.4) </w:t>
            </w:r>
          </w:p>
          <w:p w:rsidR="00B05F5E" w:rsidRPr="00932679" w:rsidRDefault="00B05F5E" w:rsidP="00E8751C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56 (100), 3 with ovarian transposition before RT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8 (67.9),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tandard //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tem cell transplant: 6 (10.7)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56 (100), cranial and spinal RT, dose 5-49 Gy</w:t>
            </w:r>
          </w:p>
          <w:p w:rsidR="00B05F5E" w:rsidRPr="00932679" w:rsidRDefault="00B05F5E" w:rsidP="00A145DE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C14AA7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2/56</w:t>
            </w:r>
            <w:r w:rsidRPr="00932679">
              <w:rPr>
                <w:b/>
                <w:bCs/>
                <w:sz w:val="13"/>
                <w:szCs w:val="13"/>
                <w:lang w:val="en-US"/>
              </w:rPr>
              <w:t xml:space="preserve"> </w:t>
            </w:r>
            <w:r w:rsidRPr="00932679">
              <w:rPr>
                <w:bCs/>
                <w:sz w:val="13"/>
                <w:szCs w:val="13"/>
                <w:lang w:val="en-US"/>
              </w:rPr>
              <w:t>(21.4)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Tubular or testicular deficiency / Primary ovarian failure)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7/56 (66.1) (no gonadal toxicity or hypogonadotropic hypogonadism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917C98">
            <w:pPr>
              <w:rPr>
                <w:rFonts w:cs="Arial"/>
                <w:sz w:val="14"/>
                <w:szCs w:val="14"/>
              </w:rPr>
            </w:pPr>
            <w:r w:rsidRPr="00932679">
              <w:rPr>
                <w:rFonts w:cs="Arial"/>
                <w:sz w:val="14"/>
                <w:szCs w:val="14"/>
              </w:rPr>
              <w:t xml:space="preserve">Madaschi </w:t>
            </w:r>
            <w:r w:rsidRPr="00932679">
              <w:rPr>
                <w:rFonts w:cs="Arial"/>
                <w:sz w:val="14"/>
                <w:szCs w:val="14"/>
                <w:lang w:val="de-CH"/>
              </w:rPr>
              <w:t>et al.</w:t>
            </w:r>
            <w:r w:rsidRPr="00932679">
              <w:rPr>
                <w:rFonts w:cs="Arial"/>
                <w:sz w:val="14"/>
                <w:szCs w:val="14"/>
              </w:rPr>
              <w:t>, 2011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Italy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case-control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32,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26 (case, hypothalamic tumor),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6 (extrasellar)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2005 - 2009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de-CH"/>
              </w:rPr>
            </w:pPr>
            <w:r w:rsidRPr="00932679">
              <w:rPr>
                <w:bCs/>
                <w:sz w:val="13"/>
                <w:szCs w:val="13"/>
                <w:u w:val="single"/>
                <w:lang w:val="de-CH"/>
              </w:rPr>
              <w:t>At diagnosis:</w:t>
            </w:r>
            <w:r w:rsidRPr="00932679">
              <w:rPr>
                <w:bCs/>
                <w:sz w:val="13"/>
                <w:szCs w:val="13"/>
                <w:lang w:val="de-CH"/>
              </w:rPr>
              <w:t xml:space="preserve"> cases: 38.5 (33-47), controls: 35.5 (31.5-44) 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de-CH"/>
              </w:rPr>
            </w:pPr>
            <w:r w:rsidRPr="00932679">
              <w:rPr>
                <w:bCs/>
                <w:sz w:val="13"/>
                <w:szCs w:val="13"/>
                <w:lang w:val="de-CH"/>
              </w:rPr>
              <w:t>not reported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de-CH"/>
              </w:rPr>
            </w:pPr>
            <w:r w:rsidRPr="00932679">
              <w:rPr>
                <w:bCs/>
                <w:sz w:val="13"/>
                <w:szCs w:val="13"/>
                <w:lang w:val="de-CH"/>
              </w:rPr>
              <w:t>5 years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9C31A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Glioma: 29 (90.6), Meningiomas 2 (6.3), </w:t>
            </w:r>
          </w:p>
          <w:p w:rsidR="00B05F5E" w:rsidRPr="00932679" w:rsidRDefault="00B05F5E" w:rsidP="009C31A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Others: 10 (3.1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6 (81.3),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Total: 13 (40.6), Partial: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2 (37.5),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Biopsy only / none: 7 (21.9)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5D67AC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2 (37.5), </w:t>
            </w:r>
          </w:p>
          <w:p w:rsidR="00B05F5E" w:rsidRPr="00932679" w:rsidRDefault="00B05F5E" w:rsidP="005D67AC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tandard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6 (81.3) fractionated external, dose to hypothalamic region: 41.8 Gy (30.7-49.8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22/23* (95.7) 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*27 tested, excluding 4 menopausal women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gonadotropin deficiency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7A424D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Preusser et al., 2011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Austria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cross-sectional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1 women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5 (28-40)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D0739B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.3 (1-10.6) (Time between diagnosis / hormonal assessment)</w:t>
            </w:r>
          </w:p>
          <w:p w:rsidR="00B05F5E" w:rsidRPr="00932679" w:rsidRDefault="00B05F5E" w:rsidP="00CD485A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549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lioma: 11 (100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1 (100), </w:t>
            </w:r>
          </w:p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total resection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6820F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 xml:space="preserve">Surgery + CT + RT: </w:t>
            </w:r>
            <w:r w:rsidRPr="00932679">
              <w:rPr>
                <w:bCs/>
                <w:sz w:val="13"/>
                <w:szCs w:val="13"/>
                <w:lang w:val="en-US"/>
              </w:rPr>
              <w:t>11 (100),</w:t>
            </w:r>
          </w:p>
          <w:p w:rsidR="00B05F5E" w:rsidRPr="00932679" w:rsidRDefault="00B05F5E" w:rsidP="006820F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tandard CT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Conformal brain radiation up to 66 Gy (54-66)</w:t>
            </w:r>
          </w:p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322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4/11 (36.4)</w:t>
            </w:r>
          </w:p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Menopausal hormone pattern)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7/11 (63.6)</w:t>
            </w:r>
          </w:p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menopausal pattern)</w:t>
            </w:r>
          </w:p>
        </w:tc>
      </w:tr>
      <w:tr w:rsidR="00B05F5E" w:rsidRPr="00932679" w:rsidTr="0008595C">
        <w:trPr>
          <w:trHeight w:val="47"/>
        </w:trPr>
        <w:tc>
          <w:tcPr>
            <w:tcW w:w="275" w:type="pct"/>
            <w:vAlign w:val="center"/>
          </w:tcPr>
          <w:p w:rsidR="00B05F5E" w:rsidRPr="00932679" w:rsidRDefault="00B05F5E" w:rsidP="008D59F9">
            <w:pPr>
              <w:rPr>
                <w:rFonts w:cs="Arial"/>
                <w:sz w:val="14"/>
                <w:szCs w:val="14"/>
              </w:rPr>
            </w:pPr>
            <w:r w:rsidRPr="00932679">
              <w:rPr>
                <w:rFonts w:cs="Arial"/>
                <w:sz w:val="14"/>
                <w:szCs w:val="14"/>
              </w:rPr>
              <w:t>S</w:t>
            </w:r>
            <w:r w:rsidR="00C503A4" w:rsidRPr="00932679">
              <w:rPr>
                <w:rFonts w:cs="Arial"/>
                <w:sz w:val="14"/>
                <w:szCs w:val="14"/>
              </w:rPr>
              <w:t>halitin</w:t>
            </w:r>
            <w:r w:rsidRPr="00932679">
              <w:rPr>
                <w:rFonts w:cs="Arial"/>
                <w:sz w:val="14"/>
                <w:szCs w:val="14"/>
              </w:rPr>
              <w:t xml:space="preserve"> </w:t>
            </w:r>
            <w:r w:rsidRPr="00932679">
              <w:rPr>
                <w:rFonts w:cs="Arial"/>
                <w:sz w:val="14"/>
                <w:szCs w:val="14"/>
                <w:lang w:val="en-US"/>
              </w:rPr>
              <w:t>et al.</w:t>
            </w:r>
            <w:r w:rsidRPr="00932679">
              <w:rPr>
                <w:rFonts w:cs="Arial"/>
                <w:sz w:val="14"/>
                <w:szCs w:val="14"/>
              </w:rPr>
              <w:t>, 2011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Israel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retro-spective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14, 65 prepubertal (1986-2005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7.07 ± 5.42 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5.57 (3.8-30)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2.8 (3.7-28.7)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Ependymal: 9 (7.9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erm cell: 6 (5.3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lioma: 56 (49.1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Medulloblastoma: 29 (25.4)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Others: 14 (12.3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92 (80.7),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Brain: 90 (79.0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pinal: 2 (1.8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41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78 (68.4),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tem cell transplant: 5 (4.4)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55 (48.2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CT + RT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3 (2.6)    </w:t>
            </w: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Surgery + CT + RT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52 (45.6)                 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3/114 (2.6)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Primary gonadal failure, all pre-pubertal)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05/114 (92.1) (no gonadal failure or hypogonadotropic hypogonadism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8D59F9">
            <w:pPr>
              <w:rPr>
                <w:rFonts w:cs="Arial"/>
                <w:sz w:val="14"/>
                <w:szCs w:val="14"/>
              </w:rPr>
            </w:pPr>
            <w:r w:rsidRPr="00932679">
              <w:rPr>
                <w:rFonts w:cs="Arial"/>
                <w:sz w:val="14"/>
                <w:szCs w:val="14"/>
              </w:rPr>
              <w:t xml:space="preserve">Viswana-than </w:t>
            </w:r>
            <w:r w:rsidRPr="00932679">
              <w:rPr>
                <w:rFonts w:cs="Arial"/>
                <w:sz w:val="14"/>
                <w:szCs w:val="14"/>
                <w:lang w:val="en-US"/>
              </w:rPr>
              <w:t>et al.</w:t>
            </w:r>
            <w:r w:rsidRPr="00932679">
              <w:rPr>
                <w:rFonts w:cs="Arial"/>
                <w:sz w:val="14"/>
                <w:szCs w:val="14"/>
              </w:rPr>
              <w:t>, 2011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USA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retro-spective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31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2000-2008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≤18 years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1.9 ± 3.3 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.8 ± 0.8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Ependymal: 2 (6.5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lioma: 3 (9.8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Medulloblastoma: 6 (19.4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ellar: 4 (12.9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Others: 11 (35.5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8 (90)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22 (71.0),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CT not specified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31 (100),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proton beam + conventional RT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27/31 (87.1)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hypogonadotropic hypogonadism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917C98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Koustenis et al., 2013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ermany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urvey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03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1 (1-15)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2 (19-27)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5 (19-43)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Ependymal: 6 (3)</w:t>
            </w:r>
          </w:p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erm cell: 55 (27.1)</w:t>
            </w:r>
          </w:p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lioma: 62 (30.7)</w:t>
            </w:r>
          </w:p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Medulloblastoma: 68 (33.5)</w:t>
            </w:r>
          </w:p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Others: 10 (4.9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specified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18 (58.1)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8D641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52 (74.9), local RT + 118 with craniospinal RT, dose: 0-17, 18-29, ≥30 Gy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Infertility diagnosis: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0 (4.9), all males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8/203 (8.8)</w:t>
            </w:r>
          </w:p>
          <w:p w:rsidR="00B05F5E" w:rsidRPr="00932679" w:rsidRDefault="00B05F5E" w:rsidP="0097624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Azoospermia 6, Oligozoospermia 12)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71/203 (84.2)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gonadal toxicity or amenorrhea)</w:t>
            </w:r>
          </w:p>
        </w:tc>
      </w:tr>
      <w:tr w:rsidR="002B5005" w:rsidRPr="00932679" w:rsidTr="00A145DE">
        <w:trPr>
          <w:trHeight w:val="567"/>
        </w:trPr>
        <w:tc>
          <w:tcPr>
            <w:tcW w:w="275" w:type="pct"/>
            <w:vAlign w:val="center"/>
          </w:tcPr>
          <w:p w:rsidR="002B5005" w:rsidRPr="00932679" w:rsidRDefault="002B5005" w:rsidP="00917C98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DeWire et al., 2014</w:t>
            </w:r>
          </w:p>
        </w:tc>
        <w:tc>
          <w:tcPr>
            <w:tcW w:w="229" w:type="pct"/>
            <w:vAlign w:val="center"/>
          </w:tcPr>
          <w:p w:rsidR="002B5005" w:rsidRPr="00932679" w:rsidRDefault="00774612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USA</w:t>
            </w:r>
          </w:p>
        </w:tc>
        <w:tc>
          <w:tcPr>
            <w:tcW w:w="229" w:type="pct"/>
            <w:vAlign w:val="center"/>
          </w:tcPr>
          <w:p w:rsidR="002B5005" w:rsidRPr="00932679" w:rsidRDefault="00646B24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pros-pective</w:t>
            </w:r>
          </w:p>
        </w:tc>
        <w:tc>
          <w:tcPr>
            <w:tcW w:w="321" w:type="pct"/>
            <w:vAlign w:val="center"/>
          </w:tcPr>
          <w:p w:rsidR="00646B24" w:rsidRPr="00932679" w:rsidRDefault="00646B24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30,     </w:t>
            </w:r>
          </w:p>
          <w:p w:rsidR="002B5005" w:rsidRPr="00932679" w:rsidRDefault="00646B24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women only (1996-2003)</w:t>
            </w:r>
          </w:p>
        </w:tc>
        <w:tc>
          <w:tcPr>
            <w:tcW w:w="321" w:type="pct"/>
            <w:vAlign w:val="center"/>
          </w:tcPr>
          <w:p w:rsidR="002B5005" w:rsidRPr="00932679" w:rsidRDefault="00646B24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de-CH"/>
              </w:rPr>
              <w:t>At diagnosis:</w:t>
            </w:r>
            <w:r w:rsidRPr="00932679">
              <w:rPr>
                <w:bCs/>
                <w:sz w:val="13"/>
                <w:szCs w:val="13"/>
                <w:lang w:val="de-CH"/>
              </w:rPr>
              <w:t xml:space="preserve"> </w:t>
            </w:r>
            <w:r w:rsidRPr="00932679">
              <w:rPr>
                <w:bCs/>
                <w:sz w:val="13"/>
                <w:szCs w:val="13"/>
                <w:lang w:val="en-US"/>
              </w:rPr>
              <w:t>6.7 (3.0–18.0)</w:t>
            </w:r>
          </w:p>
        </w:tc>
        <w:tc>
          <w:tcPr>
            <w:tcW w:w="370" w:type="pct"/>
            <w:vAlign w:val="center"/>
          </w:tcPr>
          <w:p w:rsidR="002B5005" w:rsidRPr="00932679" w:rsidRDefault="00646B24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Last evaluation: </w:t>
            </w:r>
          </w:p>
          <w:p w:rsidR="00646B24" w:rsidRPr="00932679" w:rsidRDefault="00646B24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4.8 (9.4–26.8</w:t>
            </w:r>
            <w:r w:rsidR="004615D3" w:rsidRPr="00932679">
              <w:rPr>
                <w:bCs/>
                <w:sz w:val="13"/>
                <w:szCs w:val="13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2B5005" w:rsidRPr="00932679" w:rsidRDefault="00646B24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7.1 (4.0–10.8)</w:t>
            </w:r>
          </w:p>
        </w:tc>
        <w:tc>
          <w:tcPr>
            <w:tcW w:w="549" w:type="pct"/>
            <w:vAlign w:val="center"/>
          </w:tcPr>
          <w:p w:rsidR="002B5005" w:rsidRPr="00932679" w:rsidRDefault="00646B24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Embryonal tumor (100%)</w:t>
            </w:r>
          </w:p>
        </w:tc>
        <w:tc>
          <w:tcPr>
            <w:tcW w:w="322" w:type="pct"/>
            <w:vAlign w:val="center"/>
          </w:tcPr>
          <w:p w:rsidR="002B5005" w:rsidRPr="00932679" w:rsidRDefault="00646B24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0 (100)</w:t>
            </w:r>
          </w:p>
        </w:tc>
        <w:tc>
          <w:tcPr>
            <w:tcW w:w="412" w:type="pct"/>
            <w:vAlign w:val="center"/>
          </w:tcPr>
          <w:p w:rsidR="002B5005" w:rsidRPr="00932679" w:rsidRDefault="00646B24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0 (100), high-dose</w:t>
            </w:r>
            <w:r w:rsidR="00C9350E" w:rsidRPr="00932679">
              <w:rPr>
                <w:bCs/>
                <w:sz w:val="13"/>
                <w:szCs w:val="13"/>
                <w:lang w:val="en-US"/>
              </w:rPr>
              <w:t xml:space="preserve"> // stem cell transplant 30 (100)</w:t>
            </w:r>
          </w:p>
        </w:tc>
        <w:tc>
          <w:tcPr>
            <w:tcW w:w="367" w:type="pct"/>
            <w:vAlign w:val="center"/>
          </w:tcPr>
          <w:p w:rsidR="002B5005" w:rsidRPr="00932679" w:rsidRDefault="00C9350E" w:rsidP="008D641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0 (100), photon RT, craniospinal (risk-adapted)</w:t>
            </w:r>
          </w:p>
        </w:tc>
        <w:tc>
          <w:tcPr>
            <w:tcW w:w="322" w:type="pct"/>
            <w:vAlign w:val="center"/>
          </w:tcPr>
          <w:p w:rsidR="002B5005" w:rsidRPr="00932679" w:rsidRDefault="00C9350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C9350E" w:rsidRPr="00932679" w:rsidRDefault="00C9350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6/29 (55.2)</w:t>
            </w:r>
          </w:p>
          <w:p w:rsidR="002B5005" w:rsidRPr="00932679" w:rsidRDefault="00C9350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POI, FSH &gt; 15 or FSH &gt; 25, dependent of Tanner stage)</w:t>
            </w:r>
          </w:p>
        </w:tc>
        <w:tc>
          <w:tcPr>
            <w:tcW w:w="459" w:type="pct"/>
            <w:vAlign w:val="center"/>
          </w:tcPr>
          <w:p w:rsidR="002B5005" w:rsidRPr="00932679" w:rsidRDefault="001D7DE0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3/29 (44.8)</w:t>
            </w:r>
          </w:p>
          <w:p w:rsidR="001D7DE0" w:rsidRPr="00932679" w:rsidRDefault="001D7DE0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POI at end of follow-up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917C98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Balachan-dar et al., 201</w:t>
            </w:r>
            <w:r w:rsidR="00AC1119" w:rsidRPr="00932679">
              <w:rPr>
                <w:rFonts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USA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retro-spective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31,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women only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1980-2008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7.7 (1.6-17.8)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6.6 (10.2-32.6)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9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Medulloblastoma: 31 (100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1 (100)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440963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31 (100), </w:t>
            </w:r>
          </w:p>
          <w:p w:rsidR="00B05F5E" w:rsidRPr="00932679" w:rsidRDefault="00B05F5E" w:rsidP="00440963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standard 29 (93.5),                 </w:t>
            </w:r>
          </w:p>
          <w:p w:rsidR="00B05F5E" w:rsidRPr="00932679" w:rsidRDefault="00B05F5E" w:rsidP="00440963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high dose 2 (6.5) //</w:t>
            </w:r>
          </w:p>
          <w:p w:rsidR="00B05F5E" w:rsidRPr="00932679" w:rsidRDefault="00B05F5E" w:rsidP="00440963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stem cell transplant: 5 (16.1) 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440963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29 (93.5), photon/proton RT, dose: 26-28 Gy (low risk), 37.8-42 Gy (high risk), dose to the ovaries ca. 5% 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6/31 (19.4)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Primary ovarian failure)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5/31 (80.6)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ovarian failure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4A7181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lastRenderedPageBreak/>
              <w:t>Pfitzer et al., 2014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ermany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retro-spective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44 </w:t>
            </w:r>
          </w:p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2000-2005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diagnosis</w:t>
            </w:r>
            <w:r w:rsidRPr="00932679">
              <w:rPr>
                <w:bCs/>
                <w:sz w:val="13"/>
                <w:szCs w:val="13"/>
                <w:lang w:val="en-US"/>
              </w:rPr>
              <w:t>:</w:t>
            </w:r>
          </w:p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7 (3-11) 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8 </w:t>
            </w:r>
          </w:p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81% &gt; 13 years)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BB6B1C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Ependymal: 9 (6.3)</w:t>
            </w:r>
          </w:p>
          <w:p w:rsidR="00B05F5E" w:rsidRPr="00932679" w:rsidRDefault="00B05F5E" w:rsidP="00BB6B1C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Glioma: 84 (58.3) </w:t>
            </w:r>
          </w:p>
          <w:p w:rsidR="00B05F5E" w:rsidRPr="00932679" w:rsidRDefault="00B05F5E" w:rsidP="00BB6B1C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Medulloblastoma: 34 (23.6) Meningioma: 1 (0.7)</w:t>
            </w:r>
          </w:p>
          <w:p w:rsidR="00B05F5E" w:rsidRPr="00932679" w:rsidRDefault="00B05F5E" w:rsidP="00BB6B1C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Others: 17 (11.9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48 (33.3)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85 (59.0),</w:t>
            </w:r>
          </w:p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tandard 62 (43.1),</w:t>
            </w:r>
          </w:p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onadotoxic 23 (16)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42 (29.2), </w:t>
            </w:r>
          </w:p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&gt; or &lt; 30 Gy </w:t>
            </w:r>
          </w:p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322" w:type="pct"/>
            <w:vAlign w:val="center"/>
          </w:tcPr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4/41 (34.1)</w:t>
            </w:r>
          </w:p>
          <w:p w:rsidR="00B05F5E" w:rsidRPr="00932679" w:rsidRDefault="00B05F5E" w:rsidP="009920A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FSH ≥10 IU/l and subsequent decrease of hormone values)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40/41 (97.6)</w:t>
            </w:r>
          </w:p>
          <w:p w:rsidR="00B05F5E" w:rsidRPr="00932679" w:rsidRDefault="00B05F5E" w:rsidP="004A718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fertility after 11-12 years since diagnosis only in 1 case = 2.4%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8D59F9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Shih et al., 2014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USA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pros-pective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20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2007-2010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7.5 (22-56)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5.0 (3.3-5.9)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lioma: 20 (100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Location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: Frontal: 9 (45), (fronto)temporal 8 (40), parietal 2 (10), Occipital 1 (5)    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6 (80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Partial: 12 (60), Total: 4 (20), Biopsy only: 4 (20)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8 (90)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20 (100),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proton RT,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dose 54 Gy, 30 fractions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0 (0) (Gonadal deficits)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8/20 (90)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central hypogonadism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8D59F9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Uday et al., 2015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UK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cross-sectional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35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1982-2002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diagnosis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8 (2-14)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end of treatment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: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9 (4–15)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3 (16-35)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8 (10-28)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Medulloblastoma: 35 (100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5 (100)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3 (65.7),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standard 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35 (100), Conventional photon RT,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total dose 55 Gy (94.3% of cases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7/35 (71.1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hypogonadism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7A424D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Pietila et al., 2017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Finnland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cross-sectional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52, 16 prepubertal (1983-1997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7624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diagnosis</w:t>
            </w:r>
            <w:r w:rsidRPr="00932679">
              <w:rPr>
                <w:bCs/>
                <w:sz w:val="13"/>
                <w:szCs w:val="13"/>
                <w:lang w:val="en-US"/>
              </w:rPr>
              <w:t>:</w:t>
            </w:r>
          </w:p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6.0 (0.1-15.5)  </w:t>
            </w:r>
          </w:p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start of RT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                                     7.2 (0.2-20.9) 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4.2 (3.8-28.7)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7.5 (1.5-15.1)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Glioma: 52 (100), </w:t>
            </w:r>
          </w:p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Location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Infratentorial 25 (48), Supratentorial 27 (52), Brain stem 5 (10), Cerebral hemisphere 13 (25), (Para)sellar 7 (13), Pituitary 1 (2), Hypothalamus: 5 (10), Optic chiasma: 1 (2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9 (56)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7 (33), </w:t>
            </w:r>
          </w:p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tandard,</w:t>
            </w:r>
          </w:p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CT + RT:  14 (27)  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0 (38), incl. hypothalamo–pituitary axis (19/24 = 79.2%)</w:t>
            </w:r>
          </w:p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</w:p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322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44/52 (84.6) </w:t>
            </w:r>
          </w:p>
          <w:p w:rsidR="00B05F5E" w:rsidRPr="00932679" w:rsidRDefault="00B05F5E" w:rsidP="007A424D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sex hormone deficiency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8D59F9">
            <w:pPr>
              <w:rPr>
                <w:rFonts w:cs="Arial"/>
                <w:sz w:val="14"/>
                <w:szCs w:val="14"/>
              </w:rPr>
            </w:pPr>
            <w:r w:rsidRPr="00932679">
              <w:rPr>
                <w:rFonts w:cs="Arial"/>
                <w:sz w:val="14"/>
                <w:szCs w:val="14"/>
              </w:rPr>
              <w:t xml:space="preserve">Vatner </w:t>
            </w:r>
            <w:r w:rsidRPr="00932679">
              <w:rPr>
                <w:rFonts w:cs="Arial"/>
                <w:sz w:val="14"/>
                <w:szCs w:val="14"/>
                <w:lang w:val="en-US"/>
              </w:rPr>
              <w:t>et al.</w:t>
            </w:r>
            <w:r w:rsidRPr="00932679">
              <w:rPr>
                <w:rFonts w:cs="Arial"/>
                <w:sz w:val="14"/>
                <w:szCs w:val="14"/>
              </w:rPr>
              <w:t>, 2018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USA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pro-spective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222,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89 included in analysis (2003-2016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treatment</w:t>
            </w:r>
            <w:r w:rsidRPr="00932679">
              <w:rPr>
                <w:bCs/>
                <w:sz w:val="13"/>
                <w:szCs w:val="13"/>
                <w:lang w:val="en-US"/>
              </w:rPr>
              <w:t>: 7.4 (1.1-25.9)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4.4 (0.1-13.3)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Ependymal: 26 (13.8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lioma: 19 (10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Medulloblastoma: 130 (68.8)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Meningioma: 3 (1.6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ellar: 2 (1.1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Others: 9 (4.8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71 (90.5),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Total: 124 (65.6), Subtotal: 19 (10.1), Partial: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28 (14.8),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Biopsy: 9 (4.8), un-known: 9 (4.8)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89 (100),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CT not specified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33 (70.4),</w:t>
            </w:r>
          </w:p>
          <w:p w:rsidR="00B05F5E" w:rsidRPr="00932679" w:rsidRDefault="000E1D58" w:rsidP="008D59F9">
            <w:pPr>
              <w:rPr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Proton </w:t>
            </w:r>
            <w:r w:rsidR="00B05F5E" w:rsidRPr="00932679">
              <w:rPr>
                <w:bCs/>
                <w:sz w:val="13"/>
                <w:szCs w:val="13"/>
                <w:lang w:val="en-US"/>
              </w:rPr>
              <w:t>craniospinal + boost, Hypothalamus dose:</w:t>
            </w:r>
            <w:r w:rsidR="00B05F5E" w:rsidRPr="00932679">
              <w:rPr>
                <w:lang w:val="en-US"/>
              </w:rPr>
              <w:t xml:space="preserve"> </w:t>
            </w:r>
            <w:r w:rsidR="00B05F5E" w:rsidRPr="00932679">
              <w:rPr>
                <w:bCs/>
                <w:sz w:val="13"/>
                <w:szCs w:val="13"/>
                <w:lang w:val="en-US"/>
              </w:rPr>
              <w:t xml:space="preserve">26.0 (0-54.6),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Pituitary dose: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4.3 (0-57.3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Baseline endocrino-pathy: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31 (16.4) 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58/61 (95)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gonadotropin deficiency after 6 years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917C98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Jalali et al., 2019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India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pro-spective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51 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3.5 (5-25)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specified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5.9 (2-12.5)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lioma: 7 (14.2)</w:t>
            </w:r>
          </w:p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ellar: 15 (29.4)</w:t>
            </w:r>
          </w:p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Others: 10 (19.6)</w:t>
            </w:r>
          </w:p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51 (100) debulking,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all combined with RT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0 (0)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51 (100), stereotactic RT, 54 Gy in 30 fractions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HPG dysfunction: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8 (16)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40/51 (78.4)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HPG dysfunction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8D59F9">
            <w:pPr>
              <w:rPr>
                <w:rFonts w:cs="Arial"/>
                <w:sz w:val="14"/>
                <w:szCs w:val="14"/>
              </w:rPr>
            </w:pPr>
            <w:r w:rsidRPr="00932679">
              <w:rPr>
                <w:rFonts w:cs="Arial"/>
                <w:sz w:val="14"/>
                <w:szCs w:val="14"/>
              </w:rPr>
              <w:t xml:space="preserve">Santos </w:t>
            </w:r>
            <w:r w:rsidRPr="00932679">
              <w:rPr>
                <w:rFonts w:cs="Arial"/>
                <w:sz w:val="14"/>
                <w:szCs w:val="14"/>
                <w:lang w:val="en-US"/>
              </w:rPr>
              <w:t>et al.</w:t>
            </w:r>
            <w:r w:rsidRPr="00932679">
              <w:rPr>
                <w:rFonts w:cs="Arial"/>
                <w:sz w:val="14"/>
                <w:szCs w:val="14"/>
              </w:rPr>
              <w:t>, 2019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Spain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retro-spective (1997-2016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3, prepubertal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1997-2016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-12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8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5-13.5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Medulloblastoma: 23 (100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5 (65.2),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total resection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umbers not specified,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stem cell transplant: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8 (34.8) 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numbers not specified,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dose of cranial / craniospinal RT: 55.7 / 29.7 Gy 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/23 (4.3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Hypergonadotropic hypogonadism)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9/23 (82.6)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hyper-/ hypogonadotropic hypogonadism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8D59F9">
            <w:pPr>
              <w:rPr>
                <w:rFonts w:cs="Arial"/>
                <w:sz w:val="14"/>
                <w:szCs w:val="14"/>
              </w:rPr>
            </w:pPr>
            <w:r w:rsidRPr="00932679">
              <w:rPr>
                <w:rFonts w:cs="Arial"/>
                <w:sz w:val="14"/>
                <w:szCs w:val="14"/>
              </w:rPr>
              <w:t>Van I</w:t>
            </w:r>
            <w:r w:rsidR="0083333F" w:rsidRPr="00932679">
              <w:rPr>
                <w:rFonts w:cs="Arial"/>
                <w:sz w:val="14"/>
                <w:szCs w:val="14"/>
              </w:rPr>
              <w:t>e</w:t>
            </w:r>
            <w:r w:rsidRPr="00932679">
              <w:rPr>
                <w:rFonts w:cs="Arial"/>
                <w:sz w:val="14"/>
                <w:szCs w:val="14"/>
              </w:rPr>
              <w:t xml:space="preserve">rsel </w:t>
            </w:r>
            <w:r w:rsidRPr="00932679">
              <w:rPr>
                <w:rFonts w:cs="Arial"/>
                <w:sz w:val="14"/>
                <w:szCs w:val="14"/>
                <w:lang w:val="en-US"/>
              </w:rPr>
              <w:t>et al.</w:t>
            </w:r>
            <w:r w:rsidRPr="00932679">
              <w:rPr>
                <w:rFonts w:cs="Arial"/>
                <w:sz w:val="14"/>
                <w:szCs w:val="14"/>
              </w:rPr>
              <w:t>, 2020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USA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retro-spective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55, 254 (71.5%) with hormonal analysis (1996-2016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diagnosis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: 4.6 (0.2-24.6), </w:t>
            </w: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treatment-beginning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: 6.4 (0.9-24.9)                  </w:t>
            </w: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RT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:                    13.2 (6.5-19.1) 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7.76 (2.0-40.5)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0.1 (0.1-19.6)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Ependymal: 193 (54.4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Glioma: 162 (45.6), 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76 (77.75), combined with RT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25 (35.2), standard,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combined with RT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355 (100), photon RT,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dose 50.4-59.4 Gy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09/254 (82.3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LH/FSH deficiencies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8D59F9">
            <w:pPr>
              <w:rPr>
                <w:rFonts w:cs="Arial"/>
                <w:sz w:val="14"/>
                <w:szCs w:val="14"/>
              </w:rPr>
            </w:pPr>
            <w:r w:rsidRPr="00932679">
              <w:rPr>
                <w:rFonts w:cs="Arial"/>
                <w:sz w:val="14"/>
                <w:szCs w:val="14"/>
              </w:rPr>
              <w:t xml:space="preserve">Xiang </w:t>
            </w:r>
            <w:r w:rsidRPr="00932679">
              <w:rPr>
                <w:rFonts w:cs="Arial"/>
                <w:sz w:val="14"/>
                <w:szCs w:val="14"/>
                <w:lang w:val="en-US"/>
              </w:rPr>
              <w:t>et al.</w:t>
            </w:r>
            <w:r w:rsidRPr="00932679">
              <w:rPr>
                <w:rFonts w:cs="Arial"/>
                <w:sz w:val="14"/>
                <w:szCs w:val="14"/>
              </w:rPr>
              <w:t>, 2020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China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retro-spective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77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2010-2017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5 (12.5-17)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last visit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: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8 (16-20) 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Endocrine follow-up: 1.6 (0.33-3.5)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Germ cell: 77 (100) </w:t>
            </w: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Location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(Supra)sellar 51 (66.2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3 (16.9),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Total: 6 (19.4), Subtotal: 1 (1.3), Partial: 4 (12.9), Biopsy: 8 (10.4) 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1 (40.3),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tandard, in combination with RT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367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77 (100), conventional fractionated RT, Hypothalamus dose: 49.4 Gy (25.8-53.8), Pituitary dose: 46.2 Gy (24.8-51.9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33/76 (43.4)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central hypogonadism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917C98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Haghiri et al., 2021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France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retro-spective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45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diagnosis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2.6 (0-18.2)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u w:val="single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last visit: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8.3 (6.8-43.1) 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5 (5-34)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E1510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euroblastoma: 145 (100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42 (97.9)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45 (100), high dose for stem cell transplantation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66 (45.5), Primary site: 27 Gy (19-40),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Metastatic sites: 30 Gy, (20-40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ED1F1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88/105 (83.8)</w:t>
            </w:r>
          </w:p>
          <w:p w:rsidR="00B05F5E" w:rsidRPr="00932679" w:rsidRDefault="00B05F5E" w:rsidP="00ED1F1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Ovarian failure, Testicular failure, n=73 after busulfan)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7/105 (16.2)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gonadal insufficiency)</w:t>
            </w:r>
          </w:p>
        </w:tc>
      </w:tr>
      <w:tr w:rsidR="00B05F5E" w:rsidRPr="00932679" w:rsidTr="00A145DE">
        <w:trPr>
          <w:trHeight w:val="416"/>
        </w:trPr>
        <w:tc>
          <w:tcPr>
            <w:tcW w:w="275" w:type="pct"/>
            <w:vAlign w:val="center"/>
          </w:tcPr>
          <w:p w:rsidR="00B05F5E" w:rsidRPr="00932679" w:rsidRDefault="00B05F5E" w:rsidP="00917C98">
            <w:pPr>
              <w:rPr>
                <w:rFonts w:cs="Arial"/>
                <w:sz w:val="14"/>
                <w:szCs w:val="14"/>
              </w:rPr>
            </w:pPr>
            <w:r w:rsidRPr="00932679">
              <w:rPr>
                <w:rFonts w:cs="Arial"/>
                <w:sz w:val="14"/>
                <w:szCs w:val="14"/>
              </w:rPr>
              <w:t xml:space="preserve">Maciel </w:t>
            </w:r>
            <w:r w:rsidRPr="00932679">
              <w:rPr>
                <w:rFonts w:cs="Arial"/>
                <w:sz w:val="14"/>
                <w:szCs w:val="14"/>
                <w:lang w:val="de-CH"/>
              </w:rPr>
              <w:t>et al.</w:t>
            </w:r>
            <w:r w:rsidRPr="00932679">
              <w:rPr>
                <w:rFonts w:cs="Arial"/>
                <w:sz w:val="14"/>
                <w:szCs w:val="14"/>
              </w:rPr>
              <w:t>, 2021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Portugal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retro-spective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de-CH"/>
              </w:rPr>
            </w:pPr>
            <w:r w:rsidRPr="00932679">
              <w:rPr>
                <w:bCs/>
                <w:sz w:val="13"/>
                <w:szCs w:val="13"/>
                <w:lang w:val="de-CH"/>
              </w:rPr>
              <w:t xml:space="preserve">242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de-CH"/>
              </w:rPr>
            </w:pPr>
            <w:r w:rsidRPr="00932679">
              <w:rPr>
                <w:bCs/>
                <w:sz w:val="13"/>
                <w:szCs w:val="13"/>
                <w:lang w:val="de-CH"/>
              </w:rPr>
              <w:t>(1994 - 2018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de-CH"/>
              </w:rPr>
            </w:pPr>
            <w:r w:rsidRPr="00932679">
              <w:rPr>
                <w:bCs/>
                <w:sz w:val="13"/>
                <w:szCs w:val="13"/>
                <w:u w:val="single"/>
                <w:lang w:val="de-CH"/>
              </w:rPr>
              <w:t>At diagnosis</w:t>
            </w:r>
            <w:r w:rsidRPr="00932679">
              <w:rPr>
                <w:bCs/>
                <w:sz w:val="13"/>
                <w:szCs w:val="13"/>
                <w:lang w:val="de-CH"/>
              </w:rPr>
              <w:t xml:space="preserve">: 6.7 (0–18) 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de-CH"/>
              </w:rPr>
            </w:pPr>
            <w:r w:rsidRPr="00932679">
              <w:rPr>
                <w:bCs/>
                <w:sz w:val="13"/>
                <w:szCs w:val="13"/>
                <w:u w:val="single"/>
                <w:lang w:val="de-CH"/>
              </w:rPr>
              <w:t>At first endocrine evaluation</w:t>
            </w:r>
            <w:r w:rsidRPr="00932679">
              <w:rPr>
                <w:bCs/>
                <w:sz w:val="13"/>
                <w:szCs w:val="13"/>
                <w:lang w:val="de-CH"/>
              </w:rPr>
              <w:t xml:space="preserve">: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de-CH"/>
              </w:rPr>
            </w:pPr>
            <w:r w:rsidRPr="00932679">
              <w:rPr>
                <w:bCs/>
                <w:sz w:val="13"/>
                <w:szCs w:val="13"/>
                <w:lang w:val="de-CH"/>
              </w:rPr>
              <w:t xml:space="preserve">9.6 (1.5-19.2) 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B27A33">
            <w:pPr>
              <w:rPr>
                <w:bCs/>
                <w:sz w:val="13"/>
                <w:szCs w:val="13"/>
                <w:lang w:val="de-CH"/>
              </w:rPr>
            </w:pPr>
            <w:r w:rsidRPr="00932679">
              <w:rPr>
                <w:bCs/>
                <w:sz w:val="13"/>
                <w:szCs w:val="13"/>
                <w:lang w:val="de-CH"/>
              </w:rPr>
              <w:t>9.8</w:t>
            </w:r>
          </w:p>
          <w:p w:rsidR="00B05F5E" w:rsidRPr="00932679" w:rsidRDefault="00B05F5E" w:rsidP="00B27A33">
            <w:pPr>
              <w:rPr>
                <w:bCs/>
                <w:sz w:val="13"/>
                <w:szCs w:val="13"/>
                <w:lang w:val="de-CH"/>
              </w:rPr>
            </w:pPr>
            <w:r w:rsidRPr="00932679">
              <w:rPr>
                <w:bCs/>
                <w:sz w:val="13"/>
                <w:szCs w:val="13"/>
                <w:lang w:val="de-CH"/>
              </w:rPr>
              <w:t>(0.4-31.2)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E8751C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Ependymal: 37 (15.3)</w:t>
            </w:r>
          </w:p>
          <w:p w:rsidR="00B05F5E" w:rsidRPr="00932679" w:rsidRDefault="00B05F5E" w:rsidP="00E8751C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erm cell: 20 (8.3)</w:t>
            </w:r>
          </w:p>
          <w:p w:rsidR="00B05F5E" w:rsidRPr="00932679" w:rsidRDefault="00B05F5E" w:rsidP="00E8751C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lioma: 81 (33.5)</w:t>
            </w:r>
          </w:p>
          <w:p w:rsidR="00B05F5E" w:rsidRPr="00932679" w:rsidRDefault="00B05F5E" w:rsidP="00E8751C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lastRenderedPageBreak/>
              <w:t>Medulloblastoma: 65 (26.9)</w:t>
            </w:r>
          </w:p>
          <w:p w:rsidR="00B05F5E" w:rsidRPr="00932679" w:rsidRDefault="00B05F5E" w:rsidP="00E8751C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Location</w:t>
            </w:r>
            <w:r w:rsidRPr="00932679">
              <w:rPr>
                <w:bCs/>
                <w:sz w:val="13"/>
                <w:szCs w:val="13"/>
                <w:lang w:val="en-US"/>
              </w:rPr>
              <w:t>: Posterior fossa 93 (38.4), sellar /suprasellar 70 (28.9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lastRenderedPageBreak/>
              <w:t>193 (79.8)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E43745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84 (76.0),</w:t>
            </w:r>
          </w:p>
          <w:p w:rsidR="00B05F5E" w:rsidRPr="00932679" w:rsidRDefault="00B05F5E" w:rsidP="00E43745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tandard</w:t>
            </w:r>
          </w:p>
          <w:p w:rsidR="00B05F5E" w:rsidRPr="00932679" w:rsidRDefault="00B05F5E" w:rsidP="00B27A33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367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42 (100), intensity modulated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u w:val="single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lastRenderedPageBreak/>
              <w:t xml:space="preserve">Cranial dose: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54 Gy (24-60), </w:t>
            </w: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Spinal dose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0.6 Gy (23.4-39.6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lastRenderedPageBreak/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81/242 (74.8)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hypogonadism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8D59F9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Zhang et al., 2021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China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case-control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27, 75 (59.1%) with follow up, 29 prepubertal (2006-2019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4.6 (9.3-20.1)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Prepubertal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                                               13 years for girls, 14 years boys, </w:t>
            </w: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Postpubertal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 data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4.25 (2.6 - 5.3)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Germinoma:  73 (57.5)   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No histology: 54 (42.5)    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Location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Suprasellar 127 (100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3/105 (12.4)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60/105 (57.1)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CT + RT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:               54/105 (51.4)         </w:t>
            </w: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Surgery + CT + RT</w:t>
            </w:r>
            <w:r w:rsidRPr="00932679">
              <w:rPr>
                <w:bCs/>
                <w:sz w:val="13"/>
                <w:szCs w:val="13"/>
                <w:lang w:val="en-US"/>
              </w:rPr>
              <w:t>:  6/105 (5.7)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1/105 (29.5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HPG-dysfunction: 64/75 (85.3)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29/46 (63.0) </w:t>
            </w:r>
          </w:p>
          <w:p w:rsidR="00B05F5E" w:rsidRPr="00932679" w:rsidRDefault="00B05F5E" w:rsidP="008D59F9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recovery of HPG dysfunction)</w:t>
            </w:r>
          </w:p>
        </w:tc>
      </w:tr>
      <w:tr w:rsidR="00B05F5E" w:rsidRPr="00932679" w:rsidTr="00A145DE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74B9B" w:rsidP="00917C98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 xml:space="preserve">Gonzales </w:t>
            </w:r>
            <w:r w:rsidR="00B05F5E" w:rsidRPr="00932679">
              <w:rPr>
                <w:rFonts w:cs="Arial"/>
                <w:sz w:val="14"/>
                <w:szCs w:val="14"/>
                <w:lang w:val="en-US"/>
              </w:rPr>
              <w:t>et al., 2022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France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pros-pective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221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2010-2015)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6.7 (0-15.9)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8.5 (1-17.4)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5.6 (3.5-30.9)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erm cell: 9 (4)</w:t>
            </w:r>
          </w:p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lioma: 45 (20.5)</w:t>
            </w:r>
          </w:p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Medulloblastoma: 83 (37) </w:t>
            </w:r>
          </w:p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ellar: 64 (29)</w:t>
            </w:r>
          </w:p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Others: 20 (9)</w:t>
            </w:r>
          </w:p>
          <w:p w:rsidR="00B05F5E" w:rsidRPr="00932679" w:rsidRDefault="00B05F5E" w:rsidP="00C775EF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99 (90)</w:t>
            </w:r>
          </w:p>
        </w:tc>
        <w:tc>
          <w:tcPr>
            <w:tcW w:w="41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25 (56.6),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low to high-risk CT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74 (78.7), photon RT,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dose suprasellar 52 (24-70) Gy, otherwise 30.2 (0-68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7/221 (16.7) (Gonadal toxicity)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42/221 (64.3)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gonadal toxicity or hypogonadotropic hypogonadism</w:t>
            </w:r>
          </w:p>
        </w:tc>
      </w:tr>
      <w:tr w:rsidR="00B05F5E" w:rsidRPr="00932679" w:rsidTr="00204491">
        <w:trPr>
          <w:trHeight w:val="567"/>
        </w:trPr>
        <w:tc>
          <w:tcPr>
            <w:tcW w:w="275" w:type="pct"/>
            <w:vAlign w:val="center"/>
          </w:tcPr>
          <w:p w:rsidR="00B05F5E" w:rsidRPr="00932679" w:rsidRDefault="00B05F5E" w:rsidP="00917C98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Margolis et al., 2022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Israel</w:t>
            </w:r>
          </w:p>
        </w:tc>
        <w:tc>
          <w:tcPr>
            <w:tcW w:w="22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retro-spective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59  </w:t>
            </w:r>
          </w:p>
        </w:tc>
        <w:tc>
          <w:tcPr>
            <w:tcW w:w="321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.85 (0.7-7.2)</w:t>
            </w:r>
          </w:p>
        </w:tc>
        <w:tc>
          <w:tcPr>
            <w:tcW w:w="370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 (1-5)</w:t>
            </w:r>
          </w:p>
        </w:tc>
        <w:tc>
          <w:tcPr>
            <w:tcW w:w="364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at least 1 year</w:t>
            </w:r>
          </w:p>
        </w:tc>
        <w:tc>
          <w:tcPr>
            <w:tcW w:w="54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lioma: 59 (100)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Location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Optic tra</w:t>
            </w:r>
            <w:r w:rsidRPr="00932679">
              <w:rPr>
                <w:bCs/>
                <w:sz w:val="13"/>
                <w:szCs w:val="13"/>
              </w:rPr>
              <w:t>ct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 xml:space="preserve">18 (30.5), debulking 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</w:rPr>
            </w:pPr>
          </w:p>
        </w:tc>
        <w:tc>
          <w:tcPr>
            <w:tcW w:w="41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30 (50.8),</w:t>
            </w:r>
          </w:p>
          <w:p w:rsidR="00B05F5E" w:rsidRPr="00932679" w:rsidRDefault="00B05F5E" w:rsidP="00917C98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biologicals 12 (20.3)</w:t>
            </w:r>
          </w:p>
        </w:tc>
        <w:tc>
          <w:tcPr>
            <w:tcW w:w="367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</w:rPr>
            </w:pPr>
            <w:r w:rsidRPr="00932679">
              <w:rPr>
                <w:bCs/>
                <w:sz w:val="13"/>
                <w:szCs w:val="13"/>
              </w:rPr>
              <w:t>4 (6.8)</w:t>
            </w:r>
          </w:p>
        </w:tc>
        <w:tc>
          <w:tcPr>
            <w:tcW w:w="322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B05F5E" w:rsidRPr="00932679" w:rsidRDefault="00B05F5E" w:rsidP="0020449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/52 (3.8)</w:t>
            </w:r>
          </w:p>
          <w:p w:rsidR="00B05F5E" w:rsidRPr="00932679" w:rsidRDefault="00B05F5E" w:rsidP="00204491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Primary gonadal failure)</w:t>
            </w:r>
          </w:p>
        </w:tc>
        <w:tc>
          <w:tcPr>
            <w:tcW w:w="459" w:type="pct"/>
            <w:vAlign w:val="center"/>
          </w:tcPr>
          <w:p w:rsidR="00B05F5E" w:rsidRPr="00932679" w:rsidRDefault="00B05F5E" w:rsidP="00917C98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45/52 (86.5)</w:t>
            </w:r>
          </w:p>
        </w:tc>
      </w:tr>
      <w:tr w:rsidR="00910BC6" w:rsidRPr="00932679" w:rsidTr="00204491">
        <w:trPr>
          <w:trHeight w:val="567"/>
        </w:trPr>
        <w:tc>
          <w:tcPr>
            <w:tcW w:w="275" w:type="pct"/>
            <w:vAlign w:val="center"/>
          </w:tcPr>
          <w:p w:rsidR="00910BC6" w:rsidRPr="00932679" w:rsidRDefault="00910BC6" w:rsidP="00910BC6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Merchant et al., 2022</w:t>
            </w:r>
          </w:p>
        </w:tc>
        <w:tc>
          <w:tcPr>
            <w:tcW w:w="22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USA</w:t>
            </w:r>
          </w:p>
        </w:tc>
        <w:tc>
          <w:tcPr>
            <w:tcW w:w="22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pros-pective</w:t>
            </w:r>
          </w:p>
        </w:tc>
        <w:tc>
          <w:tcPr>
            <w:tcW w:w="321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01</w:t>
            </w:r>
          </w:p>
        </w:tc>
        <w:tc>
          <w:tcPr>
            <w:tcW w:w="321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diagnosis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7.77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1.29–17.52)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treatment-beginning</w:t>
            </w:r>
            <w:r w:rsidRPr="00932679">
              <w:rPr>
                <w:bCs/>
                <w:sz w:val="13"/>
                <w:szCs w:val="13"/>
                <w:lang w:val="en-US"/>
              </w:rPr>
              <w:t>: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8.98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3.20–17.63)</w:t>
            </w:r>
          </w:p>
        </w:tc>
        <w:tc>
          <w:tcPr>
            <w:tcW w:w="370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0</w:t>
            </w:r>
          </w:p>
        </w:tc>
        <w:tc>
          <w:tcPr>
            <w:tcW w:w="364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4.94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7.23–21.5)</w:t>
            </w:r>
          </w:p>
        </w:tc>
        <w:tc>
          <w:tcPr>
            <w:tcW w:w="54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Craniopharyngioma: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01 (100)</w:t>
            </w:r>
          </w:p>
        </w:tc>
        <w:tc>
          <w:tcPr>
            <w:tcW w:w="322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01 (100), mainly limited</w:t>
            </w:r>
          </w:p>
        </w:tc>
        <w:tc>
          <w:tcPr>
            <w:tcW w:w="412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0 (100)</w:t>
            </w:r>
          </w:p>
        </w:tc>
        <w:tc>
          <w:tcPr>
            <w:tcW w:w="367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01 (100),</w:t>
            </w:r>
            <w:r w:rsidR="001229F2" w:rsidRPr="00932679">
              <w:rPr>
                <w:bCs/>
                <w:sz w:val="13"/>
                <w:szCs w:val="13"/>
                <w:lang w:val="en-US"/>
              </w:rPr>
              <w:t xml:space="preserve"> photon RT (conformal or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intensity-modulated)</w:t>
            </w:r>
          </w:p>
        </w:tc>
        <w:tc>
          <w:tcPr>
            <w:tcW w:w="322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LH/FSH deficiency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/101 (2)</w:t>
            </w:r>
          </w:p>
        </w:tc>
        <w:tc>
          <w:tcPr>
            <w:tcW w:w="458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7/99 (37.4)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LH/FSH deficiency)</w:t>
            </w:r>
          </w:p>
        </w:tc>
      </w:tr>
      <w:tr w:rsidR="00910BC6" w:rsidRPr="00932679" w:rsidTr="00A145DE">
        <w:trPr>
          <w:trHeight w:val="567"/>
        </w:trPr>
        <w:tc>
          <w:tcPr>
            <w:tcW w:w="275" w:type="pct"/>
            <w:vAlign w:val="center"/>
          </w:tcPr>
          <w:p w:rsidR="00910BC6" w:rsidRPr="00932679" w:rsidRDefault="00910BC6" w:rsidP="00910BC6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Partenope et al., 2022</w:t>
            </w:r>
          </w:p>
        </w:tc>
        <w:tc>
          <w:tcPr>
            <w:tcW w:w="22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USA</w:t>
            </w:r>
          </w:p>
        </w:tc>
        <w:tc>
          <w:tcPr>
            <w:tcW w:w="22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retro-spective</w:t>
            </w:r>
          </w:p>
        </w:tc>
        <w:tc>
          <w:tcPr>
            <w:tcW w:w="321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55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1996-2016)</w:t>
            </w:r>
          </w:p>
        </w:tc>
        <w:tc>
          <w:tcPr>
            <w:tcW w:w="321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1.6 (5.4-18.3)</w:t>
            </w:r>
          </w:p>
        </w:tc>
        <w:tc>
          <w:tcPr>
            <w:tcW w:w="370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7.9 (1.6-36.8)</w:t>
            </w:r>
          </w:p>
        </w:tc>
        <w:tc>
          <w:tcPr>
            <w:tcW w:w="364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6.57 (0.4-20.8)</w:t>
            </w:r>
          </w:p>
        </w:tc>
        <w:tc>
          <w:tcPr>
            <w:tcW w:w="54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Germ cell: 55 (100)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322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54 (98.2)</w:t>
            </w:r>
          </w:p>
        </w:tc>
        <w:tc>
          <w:tcPr>
            <w:tcW w:w="412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42 (76.4),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tandard //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tem cell transplant: 7 (12.7)</w:t>
            </w:r>
          </w:p>
        </w:tc>
        <w:tc>
          <w:tcPr>
            <w:tcW w:w="367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50 (90.9),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whole ventricular field RT with boost: 21/50 (42%)</w:t>
            </w:r>
          </w:p>
        </w:tc>
        <w:tc>
          <w:tcPr>
            <w:tcW w:w="322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HPG dysfunction: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6 (10.7) / Arrested puberty: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 (5.5)</w:t>
            </w:r>
          </w:p>
        </w:tc>
        <w:tc>
          <w:tcPr>
            <w:tcW w:w="458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32/52* (61.5)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*excl. patients with pre-treatment HPG dysfunction)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low gonadotropin levels)</w:t>
            </w:r>
          </w:p>
        </w:tc>
      </w:tr>
      <w:tr w:rsidR="00910BC6" w:rsidRPr="00932679" w:rsidTr="00A145DE">
        <w:trPr>
          <w:trHeight w:val="567"/>
        </w:trPr>
        <w:tc>
          <w:tcPr>
            <w:tcW w:w="275" w:type="pct"/>
            <w:vAlign w:val="center"/>
          </w:tcPr>
          <w:p w:rsidR="00910BC6" w:rsidRPr="00932679" w:rsidRDefault="00910BC6" w:rsidP="00910BC6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Abali et al., 2023</w:t>
            </w:r>
          </w:p>
        </w:tc>
        <w:tc>
          <w:tcPr>
            <w:tcW w:w="22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Turkey</w:t>
            </w:r>
          </w:p>
        </w:tc>
        <w:tc>
          <w:tcPr>
            <w:tcW w:w="22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retro-spective</w:t>
            </w:r>
          </w:p>
        </w:tc>
        <w:tc>
          <w:tcPr>
            <w:tcW w:w="321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65, girls </w:t>
            </w:r>
          </w:p>
        </w:tc>
        <w:tc>
          <w:tcPr>
            <w:tcW w:w="321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u w:val="single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diagnosis: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7.4 ± 3.6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0.7-16.9)</w:t>
            </w:r>
          </w:p>
        </w:tc>
        <w:tc>
          <w:tcPr>
            <w:tcW w:w="370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u w:val="single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admission: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8.7 ± 3.6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1.0-17.1)</w:t>
            </w:r>
          </w:p>
        </w:tc>
        <w:tc>
          <w:tcPr>
            <w:tcW w:w="364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7.4 (2.2-13.4)</w:t>
            </w:r>
          </w:p>
        </w:tc>
        <w:tc>
          <w:tcPr>
            <w:tcW w:w="54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Medulloblastoma: 17 (26.2)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Craniopharyngioma: 29 (44.6)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Others: 19 (29.2)</w:t>
            </w:r>
          </w:p>
        </w:tc>
        <w:tc>
          <w:tcPr>
            <w:tcW w:w="322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65 (100), 2 with residual tumor</w:t>
            </w:r>
          </w:p>
        </w:tc>
        <w:tc>
          <w:tcPr>
            <w:tcW w:w="412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23 (35.4), combined with RT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367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7 (56.9),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cranial (27.7) or craniospinal (29.2)</w:t>
            </w:r>
          </w:p>
        </w:tc>
        <w:tc>
          <w:tcPr>
            <w:tcW w:w="322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/65 (4.6) (Hypergonadotropic hypogonadism)</w:t>
            </w:r>
          </w:p>
        </w:tc>
        <w:tc>
          <w:tcPr>
            <w:tcW w:w="45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42/65 (64.4)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hyper- or hypogonadotropic hypogonadism)</w:t>
            </w:r>
          </w:p>
        </w:tc>
      </w:tr>
      <w:tr w:rsidR="00910BC6" w:rsidRPr="00932679" w:rsidTr="00A145DE">
        <w:trPr>
          <w:trHeight w:val="567"/>
        </w:trPr>
        <w:tc>
          <w:tcPr>
            <w:tcW w:w="275" w:type="pct"/>
            <w:vAlign w:val="center"/>
          </w:tcPr>
          <w:p w:rsidR="00910BC6" w:rsidRPr="00932679" w:rsidRDefault="00910BC6" w:rsidP="00910BC6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Merchant et al., 2023</w:t>
            </w:r>
          </w:p>
        </w:tc>
        <w:tc>
          <w:tcPr>
            <w:tcW w:w="22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USA</w:t>
            </w:r>
          </w:p>
        </w:tc>
        <w:tc>
          <w:tcPr>
            <w:tcW w:w="229" w:type="pct"/>
            <w:vAlign w:val="center"/>
          </w:tcPr>
          <w:p w:rsidR="00910BC6" w:rsidRPr="00932679" w:rsidRDefault="001229F2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retro</w:t>
            </w:r>
            <w:r w:rsidR="00910BC6" w:rsidRPr="00932679">
              <w:rPr>
                <w:bCs/>
                <w:sz w:val="13"/>
                <w:szCs w:val="13"/>
                <w:lang w:val="en-US"/>
              </w:rPr>
              <w:t>-</w:t>
            </w:r>
            <w:r w:rsidRPr="00932679">
              <w:rPr>
                <w:bCs/>
                <w:sz w:val="13"/>
                <w:szCs w:val="13"/>
                <w:lang w:val="en-US"/>
              </w:rPr>
              <w:t>s</w:t>
            </w:r>
            <w:r w:rsidR="00910BC6" w:rsidRPr="00932679">
              <w:rPr>
                <w:bCs/>
                <w:sz w:val="13"/>
                <w:szCs w:val="13"/>
                <w:lang w:val="en-US"/>
              </w:rPr>
              <w:t>pective</w:t>
            </w:r>
          </w:p>
        </w:tc>
        <w:tc>
          <w:tcPr>
            <w:tcW w:w="321" w:type="pct"/>
            <w:vAlign w:val="center"/>
          </w:tcPr>
          <w:p w:rsidR="00910BC6" w:rsidRPr="00932679" w:rsidRDefault="001229F2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56 (100 males, 56 females)</w:t>
            </w:r>
            <w:r w:rsidR="00144A33" w:rsidRPr="00932679">
              <w:rPr>
                <w:bCs/>
                <w:sz w:val="13"/>
                <w:szCs w:val="13"/>
                <w:lang w:val="en-US"/>
              </w:rPr>
              <w:t xml:space="preserve"> (2003-2013)</w:t>
            </w:r>
          </w:p>
        </w:tc>
        <w:tc>
          <w:tcPr>
            <w:tcW w:w="321" w:type="pct"/>
            <w:vAlign w:val="center"/>
          </w:tcPr>
          <w:p w:rsidR="001229F2" w:rsidRPr="00932679" w:rsidRDefault="001229F2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treatment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: 8.54 </w:t>
            </w:r>
          </w:p>
          <w:p w:rsidR="00910BC6" w:rsidRPr="00932679" w:rsidRDefault="001229F2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3.21-21.66)</w:t>
            </w:r>
          </w:p>
        </w:tc>
        <w:tc>
          <w:tcPr>
            <w:tcW w:w="370" w:type="pct"/>
            <w:vAlign w:val="center"/>
          </w:tcPr>
          <w:p w:rsidR="00910BC6" w:rsidRPr="00932679" w:rsidRDefault="001229F2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364" w:type="pct"/>
            <w:vAlign w:val="center"/>
          </w:tcPr>
          <w:p w:rsidR="001229F2" w:rsidRPr="00932679" w:rsidRDefault="001229F2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1.08 </w:t>
            </w:r>
          </w:p>
          <w:p w:rsidR="00910BC6" w:rsidRPr="00932679" w:rsidRDefault="001229F2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0.58-16.46)</w:t>
            </w:r>
          </w:p>
        </w:tc>
        <w:tc>
          <w:tcPr>
            <w:tcW w:w="549" w:type="pct"/>
            <w:vAlign w:val="center"/>
          </w:tcPr>
          <w:p w:rsidR="001229F2" w:rsidRPr="00932679" w:rsidRDefault="001229F2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Medulloblastoma: </w:t>
            </w:r>
          </w:p>
          <w:p w:rsidR="00910BC6" w:rsidRPr="00932679" w:rsidRDefault="001229F2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56 (100)</w:t>
            </w:r>
          </w:p>
        </w:tc>
        <w:tc>
          <w:tcPr>
            <w:tcW w:w="322" w:type="pct"/>
            <w:vAlign w:val="center"/>
          </w:tcPr>
          <w:p w:rsidR="00910BC6" w:rsidRPr="00932679" w:rsidRDefault="001229F2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56 (100), gross-total resection</w:t>
            </w:r>
          </w:p>
        </w:tc>
        <w:tc>
          <w:tcPr>
            <w:tcW w:w="412" w:type="pct"/>
            <w:vAlign w:val="center"/>
          </w:tcPr>
          <w:p w:rsidR="00D348ED" w:rsidRPr="00932679" w:rsidRDefault="001229F2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156 (100), </w:t>
            </w:r>
          </w:p>
          <w:p w:rsidR="00910BC6" w:rsidRPr="00932679" w:rsidRDefault="00D348ED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high-dose </w:t>
            </w:r>
          </w:p>
        </w:tc>
        <w:tc>
          <w:tcPr>
            <w:tcW w:w="367" w:type="pct"/>
            <w:vAlign w:val="center"/>
          </w:tcPr>
          <w:p w:rsidR="00910BC6" w:rsidRPr="00932679" w:rsidRDefault="001229F2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56 (100), craniospinal + boost, photon RT (conformal or intensity modulated)</w:t>
            </w:r>
            <w:r w:rsidR="00D348ED" w:rsidRPr="00932679">
              <w:rPr>
                <w:bCs/>
                <w:sz w:val="13"/>
                <w:szCs w:val="13"/>
                <w:lang w:val="en-US"/>
              </w:rPr>
              <w:t>, high-risk (36-39.6 Gy), standard risk (23.4 Gy)</w:t>
            </w:r>
          </w:p>
        </w:tc>
        <w:tc>
          <w:tcPr>
            <w:tcW w:w="322" w:type="pct"/>
            <w:vAlign w:val="center"/>
          </w:tcPr>
          <w:p w:rsidR="00910BC6" w:rsidRPr="00932679" w:rsidRDefault="00D348ED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094BDE" w:rsidRPr="00932679" w:rsidRDefault="00094BDE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21/33 (63.6)</w:t>
            </w:r>
          </w:p>
          <w:p w:rsidR="00910BC6" w:rsidRPr="00932679" w:rsidRDefault="00094BDE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males: azoospermia, females: low AMH)</w:t>
            </w:r>
          </w:p>
        </w:tc>
        <w:tc>
          <w:tcPr>
            <w:tcW w:w="459" w:type="pct"/>
            <w:vAlign w:val="center"/>
          </w:tcPr>
          <w:p w:rsidR="00D348ED" w:rsidRPr="00932679" w:rsidRDefault="00E85604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39</w:t>
            </w:r>
            <w:r w:rsidR="00D348ED" w:rsidRPr="00932679">
              <w:rPr>
                <w:bCs/>
                <w:sz w:val="13"/>
                <w:szCs w:val="13"/>
                <w:lang w:val="en-US"/>
              </w:rPr>
              <w:t>/156 (</w:t>
            </w:r>
            <w:r w:rsidRPr="00932679">
              <w:rPr>
                <w:bCs/>
                <w:sz w:val="13"/>
                <w:szCs w:val="13"/>
                <w:lang w:val="en-US"/>
              </w:rPr>
              <w:t>25.0</w:t>
            </w:r>
            <w:r w:rsidR="00D348ED" w:rsidRPr="00932679">
              <w:rPr>
                <w:bCs/>
                <w:sz w:val="13"/>
                <w:szCs w:val="13"/>
                <w:lang w:val="en-US"/>
              </w:rPr>
              <w:t>)</w:t>
            </w:r>
          </w:p>
          <w:p w:rsidR="00910BC6" w:rsidRPr="00932679" w:rsidRDefault="00D348ED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hypogonadism</w:t>
            </w:r>
            <w:r w:rsidR="00094BDE" w:rsidRPr="00932679">
              <w:rPr>
                <w:bCs/>
                <w:sz w:val="13"/>
                <w:szCs w:val="13"/>
                <w:lang w:val="en-US"/>
              </w:rPr>
              <w:t xml:space="preserve"> after 10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years) </w:t>
            </w:r>
          </w:p>
          <w:p w:rsidR="00094BDE" w:rsidRPr="00932679" w:rsidRDefault="00094BDE" w:rsidP="00094BDE">
            <w:pPr>
              <w:rPr>
                <w:bCs/>
                <w:sz w:val="13"/>
                <w:szCs w:val="13"/>
                <w:lang w:val="en-US"/>
              </w:rPr>
            </w:pPr>
          </w:p>
        </w:tc>
      </w:tr>
      <w:tr w:rsidR="00910BC6" w:rsidRPr="00932679" w:rsidTr="00F4703A">
        <w:trPr>
          <w:trHeight w:val="567"/>
        </w:trPr>
        <w:tc>
          <w:tcPr>
            <w:tcW w:w="275" w:type="pct"/>
            <w:vAlign w:val="center"/>
          </w:tcPr>
          <w:p w:rsidR="00910BC6" w:rsidRPr="00932679" w:rsidRDefault="00910BC6" w:rsidP="00910BC6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Rosimont et al., 2023</w:t>
            </w:r>
          </w:p>
        </w:tc>
        <w:tc>
          <w:tcPr>
            <w:tcW w:w="22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France</w:t>
            </w:r>
          </w:p>
        </w:tc>
        <w:tc>
          <w:tcPr>
            <w:tcW w:w="22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retro-spective</w:t>
            </w:r>
          </w:p>
        </w:tc>
        <w:tc>
          <w:tcPr>
            <w:tcW w:w="321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204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2010-2015)</w:t>
            </w:r>
          </w:p>
        </w:tc>
        <w:tc>
          <w:tcPr>
            <w:tcW w:w="321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u w:val="single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Girls: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6.5 (0-15.1)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u w:val="single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 xml:space="preserve">Boys: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7.7 (0.1-15.9) </w:t>
            </w:r>
          </w:p>
        </w:tc>
        <w:tc>
          <w:tcPr>
            <w:tcW w:w="370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364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mean: 8.4 (girls), 10 (boys)</w:t>
            </w:r>
          </w:p>
        </w:tc>
        <w:tc>
          <w:tcPr>
            <w:tcW w:w="549" w:type="pct"/>
            <w:vAlign w:val="center"/>
          </w:tcPr>
          <w:p w:rsidR="00910BC6" w:rsidRPr="00932679" w:rsidRDefault="00910BC6" w:rsidP="00910BC6">
            <w:pPr>
              <w:pStyle w:val="Default"/>
              <w:rPr>
                <w:rFonts w:asciiTheme="minorHAnsi" w:hAnsiTheme="minorHAnsi"/>
                <w:sz w:val="13"/>
                <w:szCs w:val="13"/>
              </w:rPr>
            </w:pPr>
            <w:r w:rsidRPr="00932679">
              <w:rPr>
                <w:rFonts w:asciiTheme="minorHAnsi" w:hAnsiTheme="minorHAnsi"/>
                <w:bCs/>
                <w:sz w:val="13"/>
                <w:szCs w:val="13"/>
              </w:rPr>
              <w:t>Germinoma: 8 (3.9)</w:t>
            </w:r>
          </w:p>
          <w:p w:rsidR="00910BC6" w:rsidRPr="00932679" w:rsidRDefault="00910BC6" w:rsidP="00910BC6">
            <w:pPr>
              <w:pStyle w:val="Default"/>
              <w:rPr>
                <w:rFonts w:asciiTheme="minorHAnsi" w:hAnsiTheme="minorHAnsi"/>
                <w:sz w:val="13"/>
                <w:szCs w:val="13"/>
              </w:rPr>
            </w:pPr>
            <w:r w:rsidRPr="00932679">
              <w:rPr>
                <w:rFonts w:asciiTheme="minorHAnsi" w:hAnsiTheme="minorHAnsi"/>
                <w:bCs/>
                <w:sz w:val="13"/>
                <w:szCs w:val="13"/>
              </w:rPr>
              <w:t>Glioma: 44 (21.6)</w:t>
            </w:r>
          </w:p>
          <w:p w:rsidR="00910BC6" w:rsidRPr="00932679" w:rsidRDefault="00910BC6" w:rsidP="00910BC6">
            <w:pPr>
              <w:pStyle w:val="Default"/>
              <w:rPr>
                <w:rFonts w:asciiTheme="minorHAnsi" w:hAnsiTheme="minorHAnsi"/>
                <w:sz w:val="13"/>
                <w:szCs w:val="13"/>
              </w:rPr>
            </w:pPr>
            <w:r w:rsidRPr="00932679">
              <w:rPr>
                <w:rFonts w:asciiTheme="minorHAnsi" w:hAnsiTheme="minorHAnsi"/>
                <w:bCs/>
                <w:sz w:val="13"/>
                <w:szCs w:val="13"/>
              </w:rPr>
              <w:t>Medulloblastoma: 71 (34.8)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322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82 (89.2)</w:t>
            </w:r>
          </w:p>
        </w:tc>
        <w:tc>
          <w:tcPr>
            <w:tcW w:w="412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83 (40.7),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low, moderate, high-risk</w:t>
            </w:r>
          </w:p>
        </w:tc>
        <w:tc>
          <w:tcPr>
            <w:tcW w:w="367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5 (7.4), conventional RT versus proton therapy</w:t>
            </w:r>
          </w:p>
        </w:tc>
        <w:tc>
          <w:tcPr>
            <w:tcW w:w="322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50/186 (26.7)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Gonadal toxicity)</w:t>
            </w:r>
          </w:p>
        </w:tc>
        <w:tc>
          <w:tcPr>
            <w:tcW w:w="45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86/136 (63.2)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gonadal toxicity)</w:t>
            </w:r>
          </w:p>
        </w:tc>
      </w:tr>
      <w:tr w:rsidR="00910BC6" w:rsidRPr="00932679" w:rsidTr="00A145DE">
        <w:trPr>
          <w:trHeight w:val="567"/>
        </w:trPr>
        <w:tc>
          <w:tcPr>
            <w:tcW w:w="275" w:type="pct"/>
            <w:vAlign w:val="center"/>
          </w:tcPr>
          <w:p w:rsidR="00910BC6" w:rsidRPr="00932679" w:rsidRDefault="00910BC6" w:rsidP="00910BC6">
            <w:pPr>
              <w:rPr>
                <w:rFonts w:cs="Arial"/>
                <w:sz w:val="14"/>
                <w:szCs w:val="14"/>
                <w:lang w:val="en-US"/>
              </w:rPr>
            </w:pPr>
            <w:r w:rsidRPr="00932679">
              <w:rPr>
                <w:rFonts w:cs="Arial"/>
                <w:sz w:val="14"/>
                <w:szCs w:val="14"/>
                <w:lang w:val="en-US"/>
              </w:rPr>
              <w:t>Stern et al., 2023</w:t>
            </w:r>
          </w:p>
        </w:tc>
        <w:tc>
          <w:tcPr>
            <w:tcW w:w="22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Israel</w:t>
            </w:r>
          </w:p>
        </w:tc>
        <w:tc>
          <w:tcPr>
            <w:tcW w:w="22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retro-spective </w:t>
            </w:r>
          </w:p>
        </w:tc>
        <w:tc>
          <w:tcPr>
            <w:tcW w:w="321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62,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1987-2021)</w:t>
            </w:r>
          </w:p>
        </w:tc>
        <w:tc>
          <w:tcPr>
            <w:tcW w:w="321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diagnosis:</w:t>
            </w:r>
            <w:r w:rsidRPr="00932679">
              <w:rPr>
                <w:bCs/>
                <w:sz w:val="13"/>
                <w:szCs w:val="13"/>
                <w:lang w:val="en-US"/>
              </w:rPr>
              <w:t xml:space="preserve">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8 (1-29)</w:t>
            </w:r>
          </w:p>
        </w:tc>
        <w:tc>
          <w:tcPr>
            <w:tcW w:w="370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u w:val="single"/>
                <w:lang w:val="en-US"/>
              </w:rPr>
            </w:pPr>
            <w:r w:rsidRPr="00932679">
              <w:rPr>
                <w:bCs/>
                <w:sz w:val="13"/>
                <w:szCs w:val="13"/>
                <w:u w:val="single"/>
                <w:lang w:val="en-US"/>
              </w:rPr>
              <w:t>At last visit: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7.5 (7-40)</w:t>
            </w:r>
          </w:p>
        </w:tc>
        <w:tc>
          <w:tcPr>
            <w:tcW w:w="364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0.6 (3-28)</w:t>
            </w:r>
          </w:p>
        </w:tc>
        <w:tc>
          <w:tcPr>
            <w:tcW w:w="54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u w:val="single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Medulloblastoma: 62 (100) </w:t>
            </w:r>
          </w:p>
        </w:tc>
        <w:tc>
          <w:tcPr>
            <w:tcW w:w="322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62 (100), resection,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6 cases with ovarian tissue transplants</w:t>
            </w:r>
          </w:p>
        </w:tc>
        <w:tc>
          <w:tcPr>
            <w:tcW w:w="412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60 (96.8),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standard protocols</w:t>
            </w:r>
          </w:p>
        </w:tc>
        <w:tc>
          <w:tcPr>
            <w:tcW w:w="367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 xml:space="preserve">59 (95.1), 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craniospinal + boost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high-risk (36 Gy), standard risk (23.4 Gy)</w:t>
            </w:r>
          </w:p>
        </w:tc>
        <w:tc>
          <w:tcPr>
            <w:tcW w:w="322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not reported</w:t>
            </w:r>
          </w:p>
        </w:tc>
        <w:tc>
          <w:tcPr>
            <w:tcW w:w="458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47/62 (76.0)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u w:val="single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elevated FSH, low AMH)</w:t>
            </w:r>
          </w:p>
        </w:tc>
        <w:tc>
          <w:tcPr>
            <w:tcW w:w="459" w:type="pct"/>
            <w:vAlign w:val="center"/>
          </w:tcPr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15/62 (24.2)</w:t>
            </w:r>
          </w:p>
          <w:p w:rsidR="00910BC6" w:rsidRPr="00932679" w:rsidRDefault="00910BC6" w:rsidP="00910BC6">
            <w:pPr>
              <w:rPr>
                <w:bCs/>
                <w:sz w:val="13"/>
                <w:szCs w:val="13"/>
                <w:lang w:val="en-US"/>
              </w:rPr>
            </w:pPr>
            <w:r w:rsidRPr="00932679">
              <w:rPr>
                <w:bCs/>
                <w:sz w:val="13"/>
                <w:szCs w:val="13"/>
                <w:lang w:val="en-US"/>
              </w:rPr>
              <w:t>(no gonadal toxicity)</w:t>
            </w:r>
          </w:p>
        </w:tc>
      </w:tr>
    </w:tbl>
    <w:p w:rsidR="007A424D" w:rsidRPr="00932679" w:rsidRDefault="007A424D">
      <w:pPr>
        <w:rPr>
          <w:sz w:val="13"/>
          <w:szCs w:val="13"/>
          <w:lang w:val="en-US"/>
        </w:rPr>
      </w:pPr>
    </w:p>
    <w:p w:rsidR="00B84CA0" w:rsidRPr="00932679" w:rsidRDefault="003723EF">
      <w:pPr>
        <w:rPr>
          <w:sz w:val="13"/>
          <w:szCs w:val="13"/>
          <w:lang w:val="en-US"/>
        </w:rPr>
      </w:pPr>
      <w:r w:rsidRPr="00932679">
        <w:rPr>
          <w:sz w:val="13"/>
          <w:szCs w:val="13"/>
          <w:lang w:val="en-US"/>
        </w:rPr>
        <w:t xml:space="preserve">* Def.: </w:t>
      </w:r>
      <w:r w:rsidR="007A424D" w:rsidRPr="00932679">
        <w:rPr>
          <w:sz w:val="13"/>
          <w:szCs w:val="13"/>
          <w:lang w:val="en-US"/>
        </w:rPr>
        <w:t>Basal LH or FSH levels above the upper limit of the reference range</w:t>
      </w:r>
      <w:r w:rsidR="00EF675E" w:rsidRPr="00932679">
        <w:rPr>
          <w:sz w:val="13"/>
          <w:szCs w:val="13"/>
          <w:lang w:val="en-US"/>
        </w:rPr>
        <w:t xml:space="preserve"> and/or low AMH levels in women </w:t>
      </w:r>
      <w:r w:rsidR="007A424D" w:rsidRPr="00932679">
        <w:rPr>
          <w:sz w:val="13"/>
          <w:szCs w:val="13"/>
          <w:lang w:val="en-US"/>
        </w:rPr>
        <w:t>or low inhibin B</w:t>
      </w:r>
      <w:r w:rsidR="00EF675E" w:rsidRPr="00932679">
        <w:rPr>
          <w:sz w:val="13"/>
          <w:szCs w:val="13"/>
          <w:lang w:val="en-US"/>
        </w:rPr>
        <w:t xml:space="preserve"> in men</w:t>
      </w:r>
      <w:r w:rsidR="007A37E4" w:rsidRPr="00932679">
        <w:rPr>
          <w:sz w:val="13"/>
          <w:szCs w:val="13"/>
          <w:lang w:val="en-US"/>
        </w:rPr>
        <w:t xml:space="preserve"> </w:t>
      </w:r>
      <w:r w:rsidR="007A424D" w:rsidRPr="00932679">
        <w:rPr>
          <w:sz w:val="13"/>
          <w:szCs w:val="13"/>
          <w:lang w:val="en-US"/>
        </w:rPr>
        <w:t>and/or azoo-/oligospermia</w:t>
      </w:r>
    </w:p>
    <w:p w:rsidR="003723EF" w:rsidRPr="007A424D" w:rsidRDefault="003723EF">
      <w:pPr>
        <w:rPr>
          <w:sz w:val="13"/>
          <w:szCs w:val="13"/>
          <w:lang w:val="en-US"/>
        </w:rPr>
      </w:pPr>
      <w:r w:rsidRPr="00932679">
        <w:rPr>
          <w:sz w:val="13"/>
          <w:szCs w:val="13"/>
          <w:lang w:val="en-US"/>
        </w:rPr>
        <w:t xml:space="preserve">** Def.: No </w:t>
      </w:r>
      <w:r w:rsidR="00EF675E" w:rsidRPr="00932679">
        <w:rPr>
          <w:sz w:val="13"/>
          <w:szCs w:val="13"/>
          <w:lang w:val="en-US"/>
        </w:rPr>
        <w:t>signs of gonadal toxicity</w:t>
      </w:r>
      <w:r w:rsidR="007B0BBE" w:rsidRPr="00932679">
        <w:rPr>
          <w:sz w:val="13"/>
          <w:szCs w:val="13"/>
          <w:lang w:val="en-US"/>
        </w:rPr>
        <w:t xml:space="preserve"> incl. </w:t>
      </w:r>
      <w:r w:rsidR="00C5228D" w:rsidRPr="00932679">
        <w:rPr>
          <w:sz w:val="13"/>
          <w:szCs w:val="13"/>
          <w:lang w:val="en-US"/>
        </w:rPr>
        <w:t xml:space="preserve">primary / secondary </w:t>
      </w:r>
      <w:r w:rsidR="007B0BBE" w:rsidRPr="00932679">
        <w:rPr>
          <w:sz w:val="13"/>
          <w:szCs w:val="13"/>
          <w:lang w:val="en-US"/>
        </w:rPr>
        <w:t>amenorrhea</w:t>
      </w:r>
      <w:r w:rsidRPr="00932679">
        <w:rPr>
          <w:sz w:val="13"/>
          <w:szCs w:val="13"/>
          <w:lang w:val="en-US"/>
        </w:rPr>
        <w:t xml:space="preserve">, no central / primary </w:t>
      </w:r>
      <w:r w:rsidR="005C015A" w:rsidRPr="00932679">
        <w:rPr>
          <w:sz w:val="13"/>
          <w:szCs w:val="13"/>
          <w:lang w:val="en-US"/>
        </w:rPr>
        <w:t xml:space="preserve">/ secondary </w:t>
      </w:r>
      <w:r w:rsidRPr="00932679">
        <w:rPr>
          <w:sz w:val="13"/>
          <w:szCs w:val="13"/>
          <w:lang w:val="en-US"/>
        </w:rPr>
        <w:t xml:space="preserve">hypogonadism </w:t>
      </w:r>
      <w:r w:rsidR="003320C8" w:rsidRPr="00932679">
        <w:rPr>
          <w:sz w:val="13"/>
          <w:szCs w:val="13"/>
          <w:lang w:val="en-US"/>
        </w:rPr>
        <w:t>or pan</w:t>
      </w:r>
      <w:r w:rsidR="00D0739B" w:rsidRPr="00932679">
        <w:rPr>
          <w:sz w:val="13"/>
          <w:szCs w:val="13"/>
          <w:lang w:val="en-US"/>
        </w:rPr>
        <w:t>hypopituitarism</w:t>
      </w:r>
    </w:p>
    <w:sectPr w:rsidR="003723EF" w:rsidRPr="007A424D" w:rsidSect="00072A4F">
      <w:pgSz w:w="16840" w:h="11900" w:orient="landscape"/>
      <w:pgMar w:top="851" w:right="1077" w:bottom="56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abon LT Std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CA0"/>
    <w:rsid w:val="00010F43"/>
    <w:rsid w:val="00012378"/>
    <w:rsid w:val="00014511"/>
    <w:rsid w:val="00014CFD"/>
    <w:rsid w:val="00030771"/>
    <w:rsid w:val="000378DF"/>
    <w:rsid w:val="00042169"/>
    <w:rsid w:val="00044C85"/>
    <w:rsid w:val="00051DB0"/>
    <w:rsid w:val="0005208B"/>
    <w:rsid w:val="00052325"/>
    <w:rsid w:val="000541C8"/>
    <w:rsid w:val="00056699"/>
    <w:rsid w:val="000572DD"/>
    <w:rsid w:val="0006408A"/>
    <w:rsid w:val="00064D72"/>
    <w:rsid w:val="000664C3"/>
    <w:rsid w:val="00066B8D"/>
    <w:rsid w:val="00066DCE"/>
    <w:rsid w:val="00072A4F"/>
    <w:rsid w:val="000734CA"/>
    <w:rsid w:val="0007359E"/>
    <w:rsid w:val="0007559A"/>
    <w:rsid w:val="00076FD1"/>
    <w:rsid w:val="00080CBA"/>
    <w:rsid w:val="0008595C"/>
    <w:rsid w:val="000877C1"/>
    <w:rsid w:val="00091030"/>
    <w:rsid w:val="00092970"/>
    <w:rsid w:val="00094BDE"/>
    <w:rsid w:val="000B76D2"/>
    <w:rsid w:val="000C3EC0"/>
    <w:rsid w:val="000E1A46"/>
    <w:rsid w:val="000E1D58"/>
    <w:rsid w:val="00100D54"/>
    <w:rsid w:val="001014D9"/>
    <w:rsid w:val="00102088"/>
    <w:rsid w:val="001026EB"/>
    <w:rsid w:val="00102A45"/>
    <w:rsid w:val="00113F58"/>
    <w:rsid w:val="0012067E"/>
    <w:rsid w:val="0012124E"/>
    <w:rsid w:val="00121553"/>
    <w:rsid w:val="001229F2"/>
    <w:rsid w:val="00136E06"/>
    <w:rsid w:val="00142D58"/>
    <w:rsid w:val="00144844"/>
    <w:rsid w:val="00144A33"/>
    <w:rsid w:val="00147B77"/>
    <w:rsid w:val="00154E94"/>
    <w:rsid w:val="001564B3"/>
    <w:rsid w:val="00160382"/>
    <w:rsid w:val="00161205"/>
    <w:rsid w:val="00165CA9"/>
    <w:rsid w:val="00177478"/>
    <w:rsid w:val="0018353D"/>
    <w:rsid w:val="001857C1"/>
    <w:rsid w:val="001863BB"/>
    <w:rsid w:val="00192ACE"/>
    <w:rsid w:val="001A43C9"/>
    <w:rsid w:val="001A4624"/>
    <w:rsid w:val="001A61F3"/>
    <w:rsid w:val="001C1363"/>
    <w:rsid w:val="001C6301"/>
    <w:rsid w:val="001D0508"/>
    <w:rsid w:val="001D2BD6"/>
    <w:rsid w:val="001D7DE0"/>
    <w:rsid w:val="001E19A8"/>
    <w:rsid w:val="001E785E"/>
    <w:rsid w:val="001E7C26"/>
    <w:rsid w:val="00204491"/>
    <w:rsid w:val="002111CC"/>
    <w:rsid w:val="00214A98"/>
    <w:rsid w:val="00222322"/>
    <w:rsid w:val="00230DA4"/>
    <w:rsid w:val="00242497"/>
    <w:rsid w:val="00246424"/>
    <w:rsid w:val="002470B2"/>
    <w:rsid w:val="0025059E"/>
    <w:rsid w:val="00256C27"/>
    <w:rsid w:val="00257CA6"/>
    <w:rsid w:val="00262AA1"/>
    <w:rsid w:val="00263DF6"/>
    <w:rsid w:val="002827BF"/>
    <w:rsid w:val="00282C95"/>
    <w:rsid w:val="002904B0"/>
    <w:rsid w:val="002927BF"/>
    <w:rsid w:val="00292910"/>
    <w:rsid w:val="002936DD"/>
    <w:rsid w:val="00293802"/>
    <w:rsid w:val="00294CE7"/>
    <w:rsid w:val="002970BD"/>
    <w:rsid w:val="002975F7"/>
    <w:rsid w:val="002A01BC"/>
    <w:rsid w:val="002B2C08"/>
    <w:rsid w:val="002B5005"/>
    <w:rsid w:val="002B6545"/>
    <w:rsid w:val="002C44C8"/>
    <w:rsid w:val="002C7110"/>
    <w:rsid w:val="002D0EFC"/>
    <w:rsid w:val="002D4CA5"/>
    <w:rsid w:val="002D5C66"/>
    <w:rsid w:val="002E75EE"/>
    <w:rsid w:val="002F0B39"/>
    <w:rsid w:val="002F20B2"/>
    <w:rsid w:val="002F3A61"/>
    <w:rsid w:val="003015E9"/>
    <w:rsid w:val="00303C4E"/>
    <w:rsid w:val="00304852"/>
    <w:rsid w:val="00307919"/>
    <w:rsid w:val="0031179C"/>
    <w:rsid w:val="0033201A"/>
    <w:rsid w:val="003320C8"/>
    <w:rsid w:val="003343E1"/>
    <w:rsid w:val="00336407"/>
    <w:rsid w:val="003536C3"/>
    <w:rsid w:val="003601FE"/>
    <w:rsid w:val="00362EAC"/>
    <w:rsid w:val="0036469A"/>
    <w:rsid w:val="00366B5B"/>
    <w:rsid w:val="003723EF"/>
    <w:rsid w:val="00374928"/>
    <w:rsid w:val="00374A73"/>
    <w:rsid w:val="00394478"/>
    <w:rsid w:val="00394491"/>
    <w:rsid w:val="0039679A"/>
    <w:rsid w:val="003A3E66"/>
    <w:rsid w:val="003B5F80"/>
    <w:rsid w:val="003B6137"/>
    <w:rsid w:val="003C7C5A"/>
    <w:rsid w:val="003D0F9F"/>
    <w:rsid w:val="003E1C14"/>
    <w:rsid w:val="003F29C9"/>
    <w:rsid w:val="0040177D"/>
    <w:rsid w:val="00401ECA"/>
    <w:rsid w:val="00403ACD"/>
    <w:rsid w:val="00414563"/>
    <w:rsid w:val="00416E66"/>
    <w:rsid w:val="00422E9F"/>
    <w:rsid w:val="00423420"/>
    <w:rsid w:val="00423A96"/>
    <w:rsid w:val="0042517B"/>
    <w:rsid w:val="00430A0C"/>
    <w:rsid w:val="00434B5C"/>
    <w:rsid w:val="00434F76"/>
    <w:rsid w:val="00440963"/>
    <w:rsid w:val="00443053"/>
    <w:rsid w:val="004531BD"/>
    <w:rsid w:val="00454E02"/>
    <w:rsid w:val="004615D3"/>
    <w:rsid w:val="00463CA9"/>
    <w:rsid w:val="00466A8E"/>
    <w:rsid w:val="004745F5"/>
    <w:rsid w:val="0048464D"/>
    <w:rsid w:val="00484B48"/>
    <w:rsid w:val="00486DF1"/>
    <w:rsid w:val="004914A9"/>
    <w:rsid w:val="0049234A"/>
    <w:rsid w:val="00493B0C"/>
    <w:rsid w:val="004A7181"/>
    <w:rsid w:val="004A7651"/>
    <w:rsid w:val="004B11B6"/>
    <w:rsid w:val="004C0C4F"/>
    <w:rsid w:val="004D2EAB"/>
    <w:rsid w:val="004D7FA8"/>
    <w:rsid w:val="004E0A29"/>
    <w:rsid w:val="004E3629"/>
    <w:rsid w:val="004E400D"/>
    <w:rsid w:val="004E46DB"/>
    <w:rsid w:val="004E6326"/>
    <w:rsid w:val="00520B84"/>
    <w:rsid w:val="005221A0"/>
    <w:rsid w:val="00522742"/>
    <w:rsid w:val="00531B27"/>
    <w:rsid w:val="005418B3"/>
    <w:rsid w:val="005425E3"/>
    <w:rsid w:val="00543344"/>
    <w:rsid w:val="005524E7"/>
    <w:rsid w:val="00552A25"/>
    <w:rsid w:val="00562B07"/>
    <w:rsid w:val="00566A46"/>
    <w:rsid w:val="00566DA1"/>
    <w:rsid w:val="00580E2F"/>
    <w:rsid w:val="00581484"/>
    <w:rsid w:val="00597B7D"/>
    <w:rsid w:val="005A2F25"/>
    <w:rsid w:val="005A582B"/>
    <w:rsid w:val="005A710C"/>
    <w:rsid w:val="005A7D8F"/>
    <w:rsid w:val="005B0790"/>
    <w:rsid w:val="005B6EEB"/>
    <w:rsid w:val="005C015A"/>
    <w:rsid w:val="005C0F76"/>
    <w:rsid w:val="005C4302"/>
    <w:rsid w:val="005D5E38"/>
    <w:rsid w:val="005D67AC"/>
    <w:rsid w:val="005E1060"/>
    <w:rsid w:val="005E50F2"/>
    <w:rsid w:val="005F58FF"/>
    <w:rsid w:val="005F6BFE"/>
    <w:rsid w:val="00601C1A"/>
    <w:rsid w:val="0060268E"/>
    <w:rsid w:val="00604C37"/>
    <w:rsid w:val="00615206"/>
    <w:rsid w:val="00624916"/>
    <w:rsid w:val="00643C89"/>
    <w:rsid w:val="00646B24"/>
    <w:rsid w:val="006529C7"/>
    <w:rsid w:val="00656B0B"/>
    <w:rsid w:val="00660A05"/>
    <w:rsid w:val="00662AFF"/>
    <w:rsid w:val="006640F3"/>
    <w:rsid w:val="00670B37"/>
    <w:rsid w:val="006710CA"/>
    <w:rsid w:val="00677302"/>
    <w:rsid w:val="0068119C"/>
    <w:rsid w:val="006812C2"/>
    <w:rsid w:val="006820F6"/>
    <w:rsid w:val="00686C0D"/>
    <w:rsid w:val="00692442"/>
    <w:rsid w:val="00692F15"/>
    <w:rsid w:val="00694A28"/>
    <w:rsid w:val="006A59BE"/>
    <w:rsid w:val="006A6605"/>
    <w:rsid w:val="006A6E1F"/>
    <w:rsid w:val="006C2C3A"/>
    <w:rsid w:val="006C4B12"/>
    <w:rsid w:val="006D344F"/>
    <w:rsid w:val="006F1723"/>
    <w:rsid w:val="006F1F36"/>
    <w:rsid w:val="006F5617"/>
    <w:rsid w:val="0070541A"/>
    <w:rsid w:val="00710877"/>
    <w:rsid w:val="00710EA1"/>
    <w:rsid w:val="007149B3"/>
    <w:rsid w:val="007254D0"/>
    <w:rsid w:val="00737266"/>
    <w:rsid w:val="00754C19"/>
    <w:rsid w:val="00754CC9"/>
    <w:rsid w:val="00757A39"/>
    <w:rsid w:val="0077284E"/>
    <w:rsid w:val="00774612"/>
    <w:rsid w:val="007904BC"/>
    <w:rsid w:val="0079356F"/>
    <w:rsid w:val="007A37E4"/>
    <w:rsid w:val="007A424D"/>
    <w:rsid w:val="007B0BBE"/>
    <w:rsid w:val="007B416D"/>
    <w:rsid w:val="007B477B"/>
    <w:rsid w:val="007C0FE1"/>
    <w:rsid w:val="007C4FEC"/>
    <w:rsid w:val="007C5E80"/>
    <w:rsid w:val="007D6ECA"/>
    <w:rsid w:val="007E441D"/>
    <w:rsid w:val="007E48DE"/>
    <w:rsid w:val="007F2F58"/>
    <w:rsid w:val="007F7699"/>
    <w:rsid w:val="00810D8D"/>
    <w:rsid w:val="00813D62"/>
    <w:rsid w:val="00821AC0"/>
    <w:rsid w:val="008230C2"/>
    <w:rsid w:val="008278EF"/>
    <w:rsid w:val="00833084"/>
    <w:rsid w:val="0083333F"/>
    <w:rsid w:val="00840690"/>
    <w:rsid w:val="008431AA"/>
    <w:rsid w:val="00856B57"/>
    <w:rsid w:val="008638D1"/>
    <w:rsid w:val="0087116A"/>
    <w:rsid w:val="008933DD"/>
    <w:rsid w:val="00897838"/>
    <w:rsid w:val="008A3A7D"/>
    <w:rsid w:val="008B41BE"/>
    <w:rsid w:val="008C2371"/>
    <w:rsid w:val="008C2F07"/>
    <w:rsid w:val="008C6D05"/>
    <w:rsid w:val="008D152E"/>
    <w:rsid w:val="008D4339"/>
    <w:rsid w:val="008D59F9"/>
    <w:rsid w:val="008D641F"/>
    <w:rsid w:val="008D6E0B"/>
    <w:rsid w:val="008E0974"/>
    <w:rsid w:val="008E3DDD"/>
    <w:rsid w:val="008E7096"/>
    <w:rsid w:val="008F3EB2"/>
    <w:rsid w:val="008F4617"/>
    <w:rsid w:val="008F775F"/>
    <w:rsid w:val="008F7C5B"/>
    <w:rsid w:val="008F7ED9"/>
    <w:rsid w:val="00910BC6"/>
    <w:rsid w:val="00913A43"/>
    <w:rsid w:val="00916128"/>
    <w:rsid w:val="00916CDC"/>
    <w:rsid w:val="00917C98"/>
    <w:rsid w:val="009268D3"/>
    <w:rsid w:val="00932679"/>
    <w:rsid w:val="0093642D"/>
    <w:rsid w:val="009367AA"/>
    <w:rsid w:val="00936892"/>
    <w:rsid w:val="009430D4"/>
    <w:rsid w:val="0095137C"/>
    <w:rsid w:val="00951F01"/>
    <w:rsid w:val="00952A0E"/>
    <w:rsid w:val="00953D4F"/>
    <w:rsid w:val="00955829"/>
    <w:rsid w:val="00960712"/>
    <w:rsid w:val="00960EF1"/>
    <w:rsid w:val="00961520"/>
    <w:rsid w:val="0096166B"/>
    <w:rsid w:val="00961FCD"/>
    <w:rsid w:val="009674BF"/>
    <w:rsid w:val="00970D8B"/>
    <w:rsid w:val="009740E5"/>
    <w:rsid w:val="00976241"/>
    <w:rsid w:val="00977265"/>
    <w:rsid w:val="009824C6"/>
    <w:rsid w:val="0098377C"/>
    <w:rsid w:val="009875A1"/>
    <w:rsid w:val="009920A8"/>
    <w:rsid w:val="009B1F75"/>
    <w:rsid w:val="009B64D9"/>
    <w:rsid w:val="009C31A1"/>
    <w:rsid w:val="009C559C"/>
    <w:rsid w:val="009D3C9E"/>
    <w:rsid w:val="009D6E1D"/>
    <w:rsid w:val="009D7456"/>
    <w:rsid w:val="009E34CC"/>
    <w:rsid w:val="009E5240"/>
    <w:rsid w:val="00A01FCA"/>
    <w:rsid w:val="00A060FA"/>
    <w:rsid w:val="00A06851"/>
    <w:rsid w:val="00A0710F"/>
    <w:rsid w:val="00A11563"/>
    <w:rsid w:val="00A11BD5"/>
    <w:rsid w:val="00A145DE"/>
    <w:rsid w:val="00A3193E"/>
    <w:rsid w:val="00A345EC"/>
    <w:rsid w:val="00A35CF4"/>
    <w:rsid w:val="00A41C6B"/>
    <w:rsid w:val="00A441DF"/>
    <w:rsid w:val="00A542D9"/>
    <w:rsid w:val="00A63728"/>
    <w:rsid w:val="00A64BD3"/>
    <w:rsid w:val="00A64DEA"/>
    <w:rsid w:val="00A65460"/>
    <w:rsid w:val="00A66C62"/>
    <w:rsid w:val="00A702B2"/>
    <w:rsid w:val="00A71A70"/>
    <w:rsid w:val="00A8063E"/>
    <w:rsid w:val="00A876B4"/>
    <w:rsid w:val="00A879B7"/>
    <w:rsid w:val="00A903AB"/>
    <w:rsid w:val="00A95DB5"/>
    <w:rsid w:val="00A97DC1"/>
    <w:rsid w:val="00AA3929"/>
    <w:rsid w:val="00AB47AF"/>
    <w:rsid w:val="00AC1119"/>
    <w:rsid w:val="00AC7346"/>
    <w:rsid w:val="00AC771E"/>
    <w:rsid w:val="00AD4ADB"/>
    <w:rsid w:val="00AE29E6"/>
    <w:rsid w:val="00AE3125"/>
    <w:rsid w:val="00AE6864"/>
    <w:rsid w:val="00AF288A"/>
    <w:rsid w:val="00AF3420"/>
    <w:rsid w:val="00AF3523"/>
    <w:rsid w:val="00AF35B7"/>
    <w:rsid w:val="00AF3B15"/>
    <w:rsid w:val="00AF719E"/>
    <w:rsid w:val="00B03BE5"/>
    <w:rsid w:val="00B05F5E"/>
    <w:rsid w:val="00B22499"/>
    <w:rsid w:val="00B224DB"/>
    <w:rsid w:val="00B22D68"/>
    <w:rsid w:val="00B27A33"/>
    <w:rsid w:val="00B401A4"/>
    <w:rsid w:val="00B439AC"/>
    <w:rsid w:val="00B667F0"/>
    <w:rsid w:val="00B66D8E"/>
    <w:rsid w:val="00B67AB4"/>
    <w:rsid w:val="00B74B9B"/>
    <w:rsid w:val="00B83BA5"/>
    <w:rsid w:val="00B84CA0"/>
    <w:rsid w:val="00B93A88"/>
    <w:rsid w:val="00BB0BBF"/>
    <w:rsid w:val="00BB1E76"/>
    <w:rsid w:val="00BB2226"/>
    <w:rsid w:val="00BB410F"/>
    <w:rsid w:val="00BB6B1C"/>
    <w:rsid w:val="00BC4192"/>
    <w:rsid w:val="00BD7CB1"/>
    <w:rsid w:val="00BE4C50"/>
    <w:rsid w:val="00BF4F8C"/>
    <w:rsid w:val="00C04B3D"/>
    <w:rsid w:val="00C14AA7"/>
    <w:rsid w:val="00C1794C"/>
    <w:rsid w:val="00C21243"/>
    <w:rsid w:val="00C256ED"/>
    <w:rsid w:val="00C33478"/>
    <w:rsid w:val="00C34275"/>
    <w:rsid w:val="00C342C1"/>
    <w:rsid w:val="00C35A07"/>
    <w:rsid w:val="00C37518"/>
    <w:rsid w:val="00C503A4"/>
    <w:rsid w:val="00C5228D"/>
    <w:rsid w:val="00C5567C"/>
    <w:rsid w:val="00C73A43"/>
    <w:rsid w:val="00C74703"/>
    <w:rsid w:val="00C775EF"/>
    <w:rsid w:val="00C824E1"/>
    <w:rsid w:val="00C9350E"/>
    <w:rsid w:val="00C94611"/>
    <w:rsid w:val="00CB013F"/>
    <w:rsid w:val="00CB117B"/>
    <w:rsid w:val="00CB427F"/>
    <w:rsid w:val="00CB4936"/>
    <w:rsid w:val="00CC6FEB"/>
    <w:rsid w:val="00CD2004"/>
    <w:rsid w:val="00CD485A"/>
    <w:rsid w:val="00CD4D1F"/>
    <w:rsid w:val="00CE1A19"/>
    <w:rsid w:val="00CE3025"/>
    <w:rsid w:val="00CF068D"/>
    <w:rsid w:val="00CF35F6"/>
    <w:rsid w:val="00CF361C"/>
    <w:rsid w:val="00D04696"/>
    <w:rsid w:val="00D0739B"/>
    <w:rsid w:val="00D13F80"/>
    <w:rsid w:val="00D15BB8"/>
    <w:rsid w:val="00D249F4"/>
    <w:rsid w:val="00D31FBC"/>
    <w:rsid w:val="00D348ED"/>
    <w:rsid w:val="00D448B1"/>
    <w:rsid w:val="00D44F80"/>
    <w:rsid w:val="00D46398"/>
    <w:rsid w:val="00D52C17"/>
    <w:rsid w:val="00D53803"/>
    <w:rsid w:val="00D658F6"/>
    <w:rsid w:val="00D71699"/>
    <w:rsid w:val="00D71F7C"/>
    <w:rsid w:val="00D7636E"/>
    <w:rsid w:val="00D765F3"/>
    <w:rsid w:val="00D76A9C"/>
    <w:rsid w:val="00D81C8B"/>
    <w:rsid w:val="00D877CB"/>
    <w:rsid w:val="00D90C5B"/>
    <w:rsid w:val="00D9201E"/>
    <w:rsid w:val="00D967E1"/>
    <w:rsid w:val="00DA461B"/>
    <w:rsid w:val="00DB04F3"/>
    <w:rsid w:val="00DB2F15"/>
    <w:rsid w:val="00DB40C0"/>
    <w:rsid w:val="00DC340E"/>
    <w:rsid w:val="00DC55E5"/>
    <w:rsid w:val="00DD4C65"/>
    <w:rsid w:val="00DD6877"/>
    <w:rsid w:val="00DE055F"/>
    <w:rsid w:val="00DE4620"/>
    <w:rsid w:val="00DE4E2D"/>
    <w:rsid w:val="00DF5372"/>
    <w:rsid w:val="00DF53F5"/>
    <w:rsid w:val="00DF6D8C"/>
    <w:rsid w:val="00E0049C"/>
    <w:rsid w:val="00E010C3"/>
    <w:rsid w:val="00E04E7B"/>
    <w:rsid w:val="00E052FA"/>
    <w:rsid w:val="00E0568E"/>
    <w:rsid w:val="00E1510F"/>
    <w:rsid w:val="00E23373"/>
    <w:rsid w:val="00E400D8"/>
    <w:rsid w:val="00E4058A"/>
    <w:rsid w:val="00E43745"/>
    <w:rsid w:val="00E43A9A"/>
    <w:rsid w:val="00E4776C"/>
    <w:rsid w:val="00E51D5B"/>
    <w:rsid w:val="00E53EDC"/>
    <w:rsid w:val="00E56D0C"/>
    <w:rsid w:val="00E6067B"/>
    <w:rsid w:val="00E74097"/>
    <w:rsid w:val="00E742C2"/>
    <w:rsid w:val="00E74325"/>
    <w:rsid w:val="00E80375"/>
    <w:rsid w:val="00E81075"/>
    <w:rsid w:val="00E83394"/>
    <w:rsid w:val="00E83B7E"/>
    <w:rsid w:val="00E846B2"/>
    <w:rsid w:val="00E85604"/>
    <w:rsid w:val="00E8751C"/>
    <w:rsid w:val="00E92204"/>
    <w:rsid w:val="00EA01D3"/>
    <w:rsid w:val="00EA2291"/>
    <w:rsid w:val="00EA31A1"/>
    <w:rsid w:val="00EA3610"/>
    <w:rsid w:val="00EA3EBD"/>
    <w:rsid w:val="00EB2E8B"/>
    <w:rsid w:val="00EB34BC"/>
    <w:rsid w:val="00EB6A22"/>
    <w:rsid w:val="00EB6C2F"/>
    <w:rsid w:val="00EC1BDB"/>
    <w:rsid w:val="00ED1E78"/>
    <w:rsid w:val="00ED1F18"/>
    <w:rsid w:val="00EE12DE"/>
    <w:rsid w:val="00EE324D"/>
    <w:rsid w:val="00EE4035"/>
    <w:rsid w:val="00EE629B"/>
    <w:rsid w:val="00EF0FA6"/>
    <w:rsid w:val="00EF675E"/>
    <w:rsid w:val="00F03FD4"/>
    <w:rsid w:val="00F10B8D"/>
    <w:rsid w:val="00F10DE4"/>
    <w:rsid w:val="00F14747"/>
    <w:rsid w:val="00F200EE"/>
    <w:rsid w:val="00F30BCF"/>
    <w:rsid w:val="00F34AE6"/>
    <w:rsid w:val="00F35552"/>
    <w:rsid w:val="00F357E0"/>
    <w:rsid w:val="00F36796"/>
    <w:rsid w:val="00F444EA"/>
    <w:rsid w:val="00F4703A"/>
    <w:rsid w:val="00F50D70"/>
    <w:rsid w:val="00F56188"/>
    <w:rsid w:val="00F577B3"/>
    <w:rsid w:val="00F6321B"/>
    <w:rsid w:val="00F76DBF"/>
    <w:rsid w:val="00F8275F"/>
    <w:rsid w:val="00F83DB3"/>
    <w:rsid w:val="00F906E4"/>
    <w:rsid w:val="00F90CD6"/>
    <w:rsid w:val="00F95368"/>
    <w:rsid w:val="00F96DDC"/>
    <w:rsid w:val="00F96ED8"/>
    <w:rsid w:val="00FA22D2"/>
    <w:rsid w:val="00FA721D"/>
    <w:rsid w:val="00FB33A0"/>
    <w:rsid w:val="00FB35F8"/>
    <w:rsid w:val="00FD18DD"/>
    <w:rsid w:val="00FD716C"/>
    <w:rsid w:val="00FE0357"/>
    <w:rsid w:val="00FE1595"/>
    <w:rsid w:val="00FE2829"/>
    <w:rsid w:val="00FE3C08"/>
    <w:rsid w:val="00FE6D7D"/>
    <w:rsid w:val="00FF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FD6276A"/>
  <w14:defaultImageDpi w14:val="300"/>
  <w15:chartTrackingRefBased/>
  <w15:docId w15:val="{EDAECF0B-3A1B-8C44-B23B-895032D5B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4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43053"/>
    <w:pPr>
      <w:autoSpaceDE w:val="0"/>
      <w:autoSpaceDN w:val="0"/>
      <w:adjustRightInd w:val="0"/>
    </w:pPr>
    <w:rPr>
      <w:rFonts w:ascii="Sabon LT Std" w:hAnsi="Sabon LT Std" w:cs="Sabon LT Std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40</Words>
  <Characters>1222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Ein Microsoft Office-Anwender</cp:lastModifiedBy>
  <cp:revision>225</cp:revision>
  <dcterms:created xsi:type="dcterms:W3CDTF">2023-10-27T09:05:00Z</dcterms:created>
  <dcterms:modified xsi:type="dcterms:W3CDTF">2024-07-19T14:21:00Z</dcterms:modified>
</cp:coreProperties>
</file>